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2FC596">
      <w:pPr>
        <w:pStyle w:val="4"/>
        <w:spacing w:line="240" w:lineRule="auto"/>
        <w:ind w:left="0"/>
        <w:jc w:val="center"/>
        <w:rPr>
          <w:rFonts w:ascii="Times New Roman" w:hAnsi="Times New Roman" w:cs="Times New Roman"/>
          <w:bCs/>
          <w:sz w:val="21"/>
          <w:szCs w:val="28"/>
        </w:rPr>
      </w:pPr>
      <w:r>
        <w:rPr>
          <w:rFonts w:ascii="Times New Roman" w:hAnsi="Times New Roman" w:cs="Times New Roman"/>
          <w:b/>
          <w:sz w:val="21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1"/>
          <w:szCs w:val="28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1"/>
          <w:szCs w:val="28"/>
        </w:rPr>
        <w:t>1.</w:t>
      </w:r>
      <w:r>
        <w:rPr>
          <w:rFonts w:ascii="Times New Roman" w:hAnsi="Times New Roman" w:cs="Times New Roman"/>
          <w:b/>
          <w:sz w:val="21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bCs/>
          <w:sz w:val="21"/>
          <w:szCs w:val="28"/>
        </w:rPr>
        <w:t>Catalog of marine fungus-derived benzopyrans with significant biological activity.</w:t>
      </w:r>
    </w:p>
    <w:tbl>
      <w:tblPr>
        <w:tblStyle w:val="5"/>
        <w:tblW w:w="5000" w:type="pct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686"/>
        <w:gridCol w:w="1775"/>
        <w:gridCol w:w="1681"/>
        <w:gridCol w:w="1195"/>
      </w:tblGrid>
      <w:tr w14:paraId="54B5BCE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bottom w:val="single" w:color="7F7F7F" w:sz="4" w:space="0"/>
              <w:insideH w:val="single" w:sz="4" w:space="0"/>
            </w:tcBorders>
          </w:tcPr>
          <w:p w14:paraId="67016FBC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Compound Name/ Chemical Class</w:t>
            </w:r>
          </w:p>
        </w:tc>
        <w:tc>
          <w:tcPr>
            <w:tcW w:w="989" w:type="pct"/>
            <w:tcBorders>
              <w:bottom w:val="single" w:color="7F7F7F" w:sz="4" w:space="0"/>
              <w:insideH w:val="single" w:sz="4" w:space="0"/>
            </w:tcBorders>
          </w:tcPr>
          <w:p w14:paraId="2CD0719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Marine Source</w:t>
            </w:r>
          </w:p>
        </w:tc>
        <w:tc>
          <w:tcPr>
            <w:tcW w:w="1041" w:type="pct"/>
            <w:tcBorders>
              <w:bottom w:val="single" w:color="7F7F7F" w:sz="4" w:space="0"/>
              <w:insideH w:val="single" w:sz="4" w:space="0"/>
            </w:tcBorders>
          </w:tcPr>
          <w:p w14:paraId="16C7FF86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Type of Strains</w:t>
            </w:r>
          </w:p>
        </w:tc>
        <w:tc>
          <w:tcPr>
            <w:tcW w:w="986" w:type="pct"/>
            <w:tcBorders>
              <w:bottom w:val="single" w:color="7F7F7F" w:sz="4" w:space="0"/>
              <w:insideH w:val="single" w:sz="4" w:space="0"/>
            </w:tcBorders>
          </w:tcPr>
          <w:p w14:paraId="67268BF0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Activity (MIC/ Inhibition zones)</w:t>
            </w:r>
          </w:p>
        </w:tc>
        <w:tc>
          <w:tcPr>
            <w:tcW w:w="701" w:type="pct"/>
            <w:tcBorders>
              <w:bottom w:val="single" w:color="7F7F7F" w:sz="4" w:space="0"/>
              <w:insideH w:val="single" w:sz="4" w:space="0"/>
            </w:tcBorders>
          </w:tcPr>
          <w:p w14:paraId="6322E5EC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Reference</w:t>
            </w:r>
          </w:p>
        </w:tc>
      </w:tr>
      <w:tr w14:paraId="3289495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2E4799AF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gilliti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6DBA3096">
            <w:pPr>
              <w:widowControl w:val="0"/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niger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3CADE911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subtili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1E363F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Inhibition zones were  </w:t>
            </w:r>
          </w:p>
          <w:p w14:paraId="3EC0515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7 mm at 5 µg/mL, 8 mm at 10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A0CAA7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W48L0F1dGhvcj48WWVhcj4yMDAzPC9ZZWFyPjxSZWNO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W48L0F1dGhvcj48WWVhcj4yMDAzPC9ZZWFyPjxSZWNO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in et al., 200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03</w:t>
            </w:r>
          </w:p>
        </w:tc>
      </w:tr>
      <w:tr w14:paraId="36F3865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08E44EC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</w:t>
            </w:r>
          </w:p>
          <w:p w14:paraId="2C133D5E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Secalonic acid 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26839851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Secalonic acid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3F50669B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2</w:t>
            </w:r>
          </w:p>
        </w:tc>
        <w:tc>
          <w:tcPr>
            <w:tcW w:w="989" w:type="pct"/>
          </w:tcPr>
          <w:p w14:paraId="67511FE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Gorgonian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CSGAF 0023</w:t>
            </w:r>
          </w:p>
        </w:tc>
        <w:tc>
          <w:tcPr>
            <w:tcW w:w="1041" w:type="pct"/>
          </w:tcPr>
          <w:p w14:paraId="325FA51F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subtil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E. col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   </w:t>
            </w:r>
          </w:p>
          <w:p w14:paraId="4F571A9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M. lut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P. nigrifaciens </w:t>
            </w:r>
          </w:p>
        </w:tc>
        <w:tc>
          <w:tcPr>
            <w:tcW w:w="986" w:type="pct"/>
          </w:tcPr>
          <w:p w14:paraId="4FBFD8F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4.4-390.5 µg/mL</w:t>
            </w:r>
          </w:p>
        </w:tc>
        <w:tc>
          <w:tcPr>
            <w:tcW w:w="701" w:type="pct"/>
          </w:tcPr>
          <w:p w14:paraId="2B83E3C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CYW88L0F1dGhvcj48WWVhcj4yMDEzPC9ZZWFyPjxSZWNO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CYW88L0F1dGhvcj48WWVhcj4yMDEzPC9ZZWFyPjxSZWNO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Bao et al., 201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3</w:t>
            </w:r>
          </w:p>
        </w:tc>
      </w:tr>
      <w:tr w14:paraId="30F7FD4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0FC3AFFA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ngyodontiumones H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C68F94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gillusone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7C805F8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GI-B4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7EF2CE4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ngyodontium alb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DFFSCS 021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04B16CB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col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B. subtili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52A7180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≤64.0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554BF0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88L0F1dGhvcj48WWVhcj4yMDE0PC9ZZWFyPjxSZWNO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88L0F1dGhvcj48WWVhcj4yMDE0PC9ZZWFyPjxSZWNO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ao et al., 2014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4</w:t>
            </w:r>
          </w:p>
        </w:tc>
      </w:tr>
      <w:tr w14:paraId="3113881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16A9AD96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JBIR-99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000326A3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2</w:t>
            </w:r>
          </w:p>
          <w:p w14:paraId="37B94A62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ngyodontochone E-F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52E1471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ngyodontium alb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train LF069</w:t>
            </w:r>
          </w:p>
        </w:tc>
        <w:tc>
          <w:tcPr>
            <w:tcW w:w="1041" w:type="pct"/>
          </w:tcPr>
          <w:p w14:paraId="3CAC5B1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epidermid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2D758F9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 MRSA</w:t>
            </w:r>
          </w:p>
        </w:tc>
        <w:tc>
          <w:tcPr>
            <w:tcW w:w="986" w:type="pct"/>
          </w:tcPr>
          <w:p w14:paraId="31DDB76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21-6.77 μM</w:t>
            </w:r>
          </w:p>
        </w:tc>
        <w:tc>
          <w:tcPr>
            <w:tcW w:w="701" w:type="pct"/>
          </w:tcPr>
          <w:p w14:paraId="7EC71FE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TY8L1llYXI+PFJlY051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TY8L1llYXI+PFJlY051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u et al., 201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6260AD4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27651521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0-71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535FCDF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treptomyces sp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. G248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0B4B72A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faecal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B.ce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. aeruginos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   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enteric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albican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4D2C562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-16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B91EA0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YW88L0F1dGhvcj48WWVhcj4yMDE5PC9ZZWFyPjxSZWNO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YW88L0F1dGhvcj48WWVhcj4yMDE5PC9ZZWFyPjxSZWNO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ao et al., 201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9</w:t>
            </w:r>
          </w:p>
        </w:tc>
      </w:tr>
      <w:tr w14:paraId="28F0086E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6331C5E8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Daidze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007068B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9</w:t>
            </w:r>
          </w:p>
          <w:p w14:paraId="41C61EF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Biochanin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3B649BB3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soralenol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006FC21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Coral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ter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C23-3</w:t>
            </w:r>
          </w:p>
        </w:tc>
        <w:tc>
          <w:tcPr>
            <w:tcW w:w="1041" w:type="pct"/>
          </w:tcPr>
          <w:p w14:paraId="1288080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G+, G-</w:t>
            </w:r>
          </w:p>
        </w:tc>
        <w:tc>
          <w:tcPr>
            <w:tcW w:w="986" w:type="pct"/>
          </w:tcPr>
          <w:p w14:paraId="6A9C9A5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0.0-13.8 mm at 10 µg/disk</w:t>
            </w:r>
          </w:p>
        </w:tc>
        <w:tc>
          <w:tcPr>
            <w:tcW w:w="701" w:type="pct"/>
          </w:tcPr>
          <w:p w14:paraId="009950C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5nPC9BdXRob3I+PFllYXI+MjAyMDwvWWVhcj48UmVj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5nPC9BdXRob3I+PFllYXI+MjAyMDwvWWVhcj48UmVj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ang et al., 2020a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4DA2668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E28B4B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Lateropyr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D7BC38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aeniolell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BCC31839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3A37041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cereu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7E82343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2.5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64C6984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JbnRhcmF1ZG9tPC9BdXRob3I+PFllYXI+MjAyMTwvWWVh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JbnRhcmF1ZG9tPC9BdXRob3I+PFllYXI+MjAyMTwvWWVh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Intaraudom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7DE662C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190A5AB4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gilluone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5B9AA86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Aspergillus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sp. LS57</w:t>
            </w:r>
          </w:p>
        </w:tc>
        <w:tc>
          <w:tcPr>
            <w:tcW w:w="1041" w:type="pct"/>
          </w:tcPr>
          <w:p w14:paraId="2FC2E19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M. tuberculos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 S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. 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subtil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coli</w:t>
            </w:r>
          </w:p>
        </w:tc>
        <w:tc>
          <w:tcPr>
            <w:tcW w:w="986" w:type="pct"/>
          </w:tcPr>
          <w:p w14:paraId="4CBBC22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2, 64, 128, 128 μg/mL</w:t>
            </w:r>
          </w:p>
        </w:tc>
        <w:tc>
          <w:tcPr>
            <w:tcW w:w="701" w:type="pct"/>
          </w:tcPr>
          <w:p w14:paraId="2B67D6B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IxPC9ZZWFyPjxSZWNO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IxPC9ZZWFyPjxSZWNO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iu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18114DA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689ED620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Cephalochrom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794F53C1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Ustilaginoidin G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79A76D70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Soudanones D-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2AE21180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seudoanguillosporins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2EBC51E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Co-cultivation of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osmospor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an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Magnaporthe oryzae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2418862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. infestan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12659CA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R. solanacear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3CCCAF53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X. campestri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001C50E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8-71.5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76DD63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PcHBvbmctRGFucXVhaDwvQXV0aG9yPjxZZWFyPjIwMjI8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PcHBvbmctRGFucXVhaDwvQXV0aG9yPjxZZWFyPjIwMjI8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Oppong-Danquah et al., 2022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2</w:t>
            </w:r>
          </w:p>
        </w:tc>
      </w:tr>
      <w:tr w14:paraId="6C05693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526F7607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5</w:t>
            </w:r>
          </w:p>
          <w:p w14:paraId="03E9D6C1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Stoloniferol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5915EA73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Dihydrocitrin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276523B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VM6</w:t>
            </w:r>
          </w:p>
        </w:tc>
        <w:tc>
          <w:tcPr>
            <w:tcW w:w="1041" w:type="pct"/>
          </w:tcPr>
          <w:p w14:paraId="43101FA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faecal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1B3EB97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ce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enteric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3F51AF7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albicans</w:t>
            </w:r>
          </w:p>
        </w:tc>
        <w:tc>
          <w:tcPr>
            <w:tcW w:w="986" w:type="pct"/>
          </w:tcPr>
          <w:p w14:paraId="2AC0ABE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6-256 µg/mL</w:t>
            </w:r>
          </w:p>
        </w:tc>
        <w:tc>
          <w:tcPr>
            <w:tcW w:w="701" w:type="pct"/>
          </w:tcPr>
          <w:p w14:paraId="04BE259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Bbmg8L0F1dGhvcj48WWVhcj4yMDIzPC9ZZWFyPjxSZWNO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Bbmg8L0F1dGhvcj48WWVhcj4yMDIzPC9ZZWFyPjxSZWNO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Anh et al., 202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3</w:t>
            </w:r>
          </w:p>
        </w:tc>
      </w:tr>
      <w:tr w14:paraId="5EB375C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11246137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7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6BFBA04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richoderma lentiforme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ML-P8-2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77BCEDD1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albican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56A0D49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5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5B6E207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Yin&lt;/Author&gt;&lt;Year&gt;2023&lt;/Year&gt;&lt;RecNum&gt;133&lt;/RecNum&gt;&lt;DisplayText&gt;(Yin et al., 2023)&lt;/DisplayText&gt;&lt;record&gt;&lt;rec-number&gt;133&lt;/rec-number&gt;&lt;foreign-keys&gt;&lt;key app="EN" db-id="a5zv5xzsrazezpe0p2tpsfv7s0d955erpw5r" timestamp="1715244178"&gt;133&lt;/key&gt;&lt;/foreign-keys&gt;&lt;ref-type name="Journal Article"&gt;17&lt;/ref-type&gt;&lt;contributors&gt;&lt;authors&gt;&lt;author&gt;Yin, Y.&lt;/author&gt;&lt;author&gt;Tan, Q.&lt;/author&gt;&lt;author&gt;Wu, J.&lt;/author&gt;&lt;author&gt;Chen, T.&lt;/author&gt;&lt;author&gt;Yang, W.&lt;/author&gt;&lt;author&gt;She, Z.&lt;/author&gt;&lt;author&gt;Wang, B.&lt;/author&gt;&lt;/authors&gt;&lt;/contributors&gt;&lt;auth-address&gt;School of Chemistry, Sun Yat-sen University, Guangzhou 510006, China.&lt;/auth-address&gt;&lt;titles&gt;&lt;title&gt;The Polyketides with Antimicrobial Activities from a Mangrove Endophytic Fungus Trichoderma lentiforme ML-P8-2&lt;/title&gt;&lt;secondary-title&gt;Mar Drugs&lt;/secondary-title&gt;&lt;/titles&gt;&lt;periodical&gt;&lt;full-title&gt;Mar Drugs&lt;/full-title&gt;&lt;abbr-1&gt;Marine drugs&lt;/abbr-1&gt;&lt;/periodical&gt;&lt;volume&gt;21&lt;/volume&gt;&lt;number&gt;11&lt;/number&gt;&lt;edition&gt;20231028&lt;/edition&gt;&lt;keywords&gt;&lt;keyword&gt;*Polyketides/chemistry&lt;/keyword&gt;&lt;keyword&gt;Antifungal Agents/pharmacology&lt;/keyword&gt;&lt;keyword&gt;*Hypocreales&lt;/keyword&gt;&lt;keyword&gt;Magnetic Resonance Spectroscopy&lt;/keyword&gt;&lt;keyword&gt;Molecular Structure&lt;/keyword&gt;&lt;keyword&gt;AChE inhibitory activity&lt;/keyword&gt;&lt;keyword&gt;Trichoderma lentiforme&lt;/keyword&gt;&lt;keyword&gt;antimicrobial activity&lt;/keyword&gt;&lt;keyword&gt;mangrove endophytic fungus&lt;/keyword&gt;&lt;keyword&gt;polyketide&lt;/keyword&gt;&lt;/keywords&gt;&lt;dates&gt;&lt;year&gt;2023&lt;/year&gt;&lt;pub-dates&gt;&lt;date&gt;Oct 28&lt;/date&gt;&lt;/pub-dates&gt;&lt;/dates&gt;&lt;isbn&gt;1660-3397&lt;/isbn&gt;&lt;accession-num&gt;37999390&lt;/accession-num&gt;&lt;urls&gt;&lt;/urls&gt;&lt;custom1&gt;The authors declare no conflict of interest.&lt;/custom1&gt;&lt;custom2&gt;PMC10672575&lt;/custom2&gt;&lt;electronic-resource-num&gt;10.3390/md211105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in et al., 202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3</w:t>
            </w:r>
          </w:p>
        </w:tc>
      </w:tr>
      <w:tr w14:paraId="3FE1FEE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77701B5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gillumarin A-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7448F5D1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marins F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B7BD1A9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6</w:t>
            </w:r>
          </w:p>
        </w:tc>
        <w:tc>
          <w:tcPr>
            <w:tcW w:w="989" w:type="pct"/>
          </w:tcPr>
          <w:p w14:paraId="45CBF16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MWZ14-4</w:t>
            </w:r>
          </w:p>
        </w:tc>
        <w:tc>
          <w:tcPr>
            <w:tcW w:w="1041" w:type="pct"/>
          </w:tcPr>
          <w:p w14:paraId="35EDA617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lbus, S. aureus</w:t>
            </w:r>
          </w:p>
          <w:p w14:paraId="6AA1F29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ce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53EF9C2A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parahemolyticus</w:t>
            </w:r>
          </w:p>
        </w:tc>
        <w:tc>
          <w:tcPr>
            <w:tcW w:w="986" w:type="pct"/>
          </w:tcPr>
          <w:p w14:paraId="0783C94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2.5 μM</w:t>
            </w:r>
          </w:p>
          <w:p w14:paraId="33EAAFE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2.5 μM</w:t>
            </w:r>
          </w:p>
          <w:p w14:paraId="69D122F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6.25 μM</w:t>
            </w:r>
          </w:p>
        </w:tc>
        <w:tc>
          <w:tcPr>
            <w:tcW w:w="701" w:type="pct"/>
          </w:tcPr>
          <w:p w14:paraId="663C77D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RaTwvQXV0aG9yPjxZZWFyPjIwMTM8L1llYXI+PFJlY051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RaTwvQXV0aG9yPjxZZWFyPjIwMTM8L1llYXI+PFJlY051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Qi et al., 201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3</w:t>
            </w:r>
          </w:p>
        </w:tc>
      </w:tr>
      <w:tr w14:paraId="34AC0FB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70C166AC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1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13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130F9C3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similanens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KUFA 0013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4C6A1F0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MP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551E3D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ion zones were 2.5-5 mm at 15 µg/disc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2EF823E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Qcm9tcGFueWE8L0F1dGhvcj48WWVhcj4yMDE0PC9ZZWFy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Qcm9tcGFueWE8L0F1dGhvcj48WWVhcj4yMDE0PC9ZZWFy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Prompanya et al., 2014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4</w:t>
            </w:r>
          </w:p>
        </w:tc>
      </w:tr>
      <w:tr w14:paraId="64FEAD4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5F64734D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ent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1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25B07E1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a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F00785</w:t>
            </w:r>
          </w:p>
        </w:tc>
        <w:tc>
          <w:tcPr>
            <w:tcW w:w="1041" w:type="pct"/>
          </w:tcPr>
          <w:p w14:paraId="15CE132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gleosporioides Penz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0C541E4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gleosporioide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(Penz) Sacc.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cinere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Pers</w:t>
            </w:r>
          </w:p>
        </w:tc>
        <w:tc>
          <w:tcPr>
            <w:tcW w:w="986" w:type="pct"/>
          </w:tcPr>
          <w:p w14:paraId="47914CB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ion zones were 19.7, 13.3, 1.67 mm at 5 mg/mL</w:t>
            </w:r>
          </w:p>
        </w:tc>
        <w:tc>
          <w:tcPr>
            <w:tcW w:w="701" w:type="pct"/>
          </w:tcPr>
          <w:p w14:paraId="39E37A5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UYW5nPC9BdXRob3I+PFllYXI+MjAxNDwvWWVhcj48UmVj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UYW5nPC9BdXRob3I+PFllYXI+MjAxNDwvWWVhcj48UmVj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Tang et al., 2014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4</w:t>
            </w:r>
          </w:p>
        </w:tc>
      </w:tr>
      <w:tr w14:paraId="0C7D595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171170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Decarboxydihydrocitrin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2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4316CDF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Citrifelins A-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7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7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638397C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an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eauveria felina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31EF03F0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alginolyticus</w:t>
            </w:r>
          </w:p>
          <w:p w14:paraId="26AE487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col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5BA4A8D3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alginolyticu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A28133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8.0 µg/mL</w:t>
            </w:r>
          </w:p>
          <w:p w14:paraId="37F082B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.0-16.0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37BA8B3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NZW5nPC9BdXRob3I+PFllYXI+MjAxNTwvWWVhcj48UmVj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NZW5nPC9BdXRob3I+PFllYXI+MjAxNTwvWWVhcj48UmVj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Meng et al., 2015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5</w:t>
            </w:r>
          </w:p>
        </w:tc>
      </w:tr>
      <w:tr w14:paraId="310CC2B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44DF6386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Spiromastols I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2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18117F1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Spiromastix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sp. MCCC3A00308</w:t>
            </w:r>
          </w:p>
        </w:tc>
        <w:tc>
          <w:tcPr>
            <w:tcW w:w="1041" w:type="pct"/>
          </w:tcPr>
          <w:p w14:paraId="023B2323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X. vesicatori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</w:t>
            </w:r>
          </w:p>
          <w:p w14:paraId="6256586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. lachryman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.tumefacien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R.solanacear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thuringens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6BE1FD3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subtilis</w:t>
            </w:r>
          </w:p>
        </w:tc>
        <w:tc>
          <w:tcPr>
            <w:tcW w:w="986" w:type="pct"/>
          </w:tcPr>
          <w:p w14:paraId="3516B1A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8-16 µg/mL</w:t>
            </w:r>
          </w:p>
        </w:tc>
        <w:tc>
          <w:tcPr>
            <w:tcW w:w="701" w:type="pct"/>
          </w:tcPr>
          <w:p w14:paraId="2B75ECE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OaXU8L0F1dGhvcj48WWVhcj4yMDE1PC9ZZWFyPjxSZWNO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OaXU8L0F1dGhvcj48WWVhcj4yMDE1PC9ZZWFyPjxSZWNO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Niu et al., 2015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5</w:t>
            </w:r>
          </w:p>
        </w:tc>
      </w:tr>
      <w:tr w14:paraId="2157D42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7301C12D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leosporalone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2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10874F6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leosporale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CF09-1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14F1206B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cinere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R. pestic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</w:t>
            </w:r>
          </w:p>
          <w:p w14:paraId="2D4939E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. capsici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7692A3F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39, 0.78, 0.78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545C3E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YW88L0F1dGhvcj48WWVhcj4yMDE2PC9ZZWFyPjxSZWNO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YW88L0F1dGhvcj48WWVhcj4yMDE2PC9ZZWFyPjxSZWNO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ao et al., 201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0022120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753FD743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marins G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2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277A8F41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marins K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2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2645B34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</w:p>
        </w:tc>
        <w:tc>
          <w:tcPr>
            <w:tcW w:w="1041" w:type="pct"/>
          </w:tcPr>
          <w:p w14:paraId="595727F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epidermid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col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ce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alginolyticus</w:t>
            </w:r>
          </w:p>
        </w:tc>
        <w:tc>
          <w:tcPr>
            <w:tcW w:w="986" w:type="pct"/>
          </w:tcPr>
          <w:p w14:paraId="67454A4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0-20 μM</w:t>
            </w:r>
          </w:p>
        </w:tc>
        <w:tc>
          <w:tcPr>
            <w:tcW w:w="701" w:type="pct"/>
          </w:tcPr>
          <w:p w14:paraId="5D9A746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dWFuZzwvQXV0aG9yPjxZZWFyPjIwMTY8L1llYXI+PFJl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dWFuZzwvQXV0aG9yPjxZZWFyPjIwMTY8L1llYXI+PFJl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Huang et al., 2016a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38242C1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67021D4F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3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201BCF2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Leptosphaeri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CSIO 41005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66B0724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miyabean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albican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2B2D54B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 5 μM, 101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6A7A263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dW88L0F1dGhvcj48WWVhcj4yMDE3PC9ZZWFyPjxSZWNO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dW88L0F1dGhvcj48WWVhcj4yMDE3PC9ZZWFyPjxSZWNO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uo et al., 2017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7</w:t>
            </w:r>
          </w:p>
        </w:tc>
      </w:tr>
      <w:tr w14:paraId="1F14B5B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1E04420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4</w:t>
            </w:r>
          </w:p>
        </w:tc>
        <w:tc>
          <w:tcPr>
            <w:tcW w:w="989" w:type="pct"/>
          </w:tcPr>
          <w:p w14:paraId="70DFC9B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urotium chevalier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KUFA 0006</w:t>
            </w:r>
          </w:p>
        </w:tc>
        <w:tc>
          <w:tcPr>
            <w:tcW w:w="1041" w:type="pct"/>
          </w:tcPr>
          <w:p w14:paraId="0D33C21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coli</w:t>
            </w:r>
          </w:p>
        </w:tc>
        <w:tc>
          <w:tcPr>
            <w:tcW w:w="986" w:type="pct"/>
          </w:tcPr>
          <w:p w14:paraId="5AED98D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Biofilm biomass were 57.6% at 64 µg/mL</w:t>
            </w:r>
          </w:p>
        </w:tc>
        <w:tc>
          <w:tcPr>
            <w:tcW w:w="701" w:type="pct"/>
          </w:tcPr>
          <w:p w14:paraId="5D34986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NYXkgWmluPC9BdXRob3I+PFllYXI+MjAxNzwvWWVhcj48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NYXkgWmluPC9BdXRob3I+PFllYXI+MjAxNzwvWWVhcj48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May Zin et al., 2017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7</w:t>
            </w:r>
          </w:p>
        </w:tc>
      </w:tr>
      <w:tr w14:paraId="6816B1B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795160E4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6</w:t>
            </w:r>
          </w:p>
          <w:p w14:paraId="5327053A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9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1D8110B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comycot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CYSK-4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1FDD41B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col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7B3809A6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K. pneumoniae</w:t>
            </w:r>
          </w:p>
          <w:p w14:paraId="07ED6AC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subtil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</w:p>
          <w:p w14:paraId="439DDDD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col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K. pneumoniae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</w:p>
          <w:p w14:paraId="143F4AFD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. calcoaceticu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3731D15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50 µg/ mL</w:t>
            </w:r>
          </w:p>
          <w:p w14:paraId="59FD74F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5-50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67FC8B5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PC9BdXRob3I+PFllYXI+MjAxODwvWWVhcj48UmVj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PC9BdXRob3I+PFllYXI+MjAxODwvWWVhcj48UmVj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en et al., 2018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8</w:t>
            </w:r>
          </w:p>
        </w:tc>
      </w:tr>
      <w:tr w14:paraId="1F05BF9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70E32443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ol 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D38D023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(3S,4S)-sclerotinin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2CCFF87D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7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1</w:t>
            </w:r>
          </w:p>
        </w:tc>
        <w:tc>
          <w:tcPr>
            <w:tcW w:w="989" w:type="pct"/>
          </w:tcPr>
          <w:p w14:paraId="3A352B1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Penicillium citrinum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NLG-S01-P1</w:t>
            </w:r>
          </w:p>
        </w:tc>
        <w:tc>
          <w:tcPr>
            <w:tcW w:w="1041" w:type="pct"/>
          </w:tcPr>
          <w:p w14:paraId="18E5136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MRSA</w:t>
            </w:r>
          </w:p>
          <w:p w14:paraId="08A5C8C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vulnific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076F578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campbelli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 G27, HP159, MRSA,</w:t>
            </w:r>
          </w:p>
          <w:p w14:paraId="2DE70D42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vulnificus</w:t>
            </w:r>
          </w:p>
        </w:tc>
        <w:tc>
          <w:tcPr>
            <w:tcW w:w="986" w:type="pct"/>
          </w:tcPr>
          <w:p w14:paraId="41E055D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7-8 µg/mL</w:t>
            </w:r>
          </w:p>
          <w:p w14:paraId="5580E8E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5-17 µg/mL</w:t>
            </w:r>
          </w:p>
          <w:p w14:paraId="2E10019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7-50 μg/mL</w:t>
            </w:r>
          </w:p>
        </w:tc>
        <w:tc>
          <w:tcPr>
            <w:tcW w:w="701" w:type="pct"/>
          </w:tcPr>
          <w:p w14:paraId="653A4FC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OTwvWWVhcj48UmVj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OTwvWWVhcj48UmVj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ang et al., 201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8</w:t>
            </w:r>
          </w:p>
        </w:tc>
      </w:tr>
      <w:tr w14:paraId="2C99B55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3667B67E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Botryospyrones A-C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6-14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6369EA8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otryosphaeria ramos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L29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7AE40B57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F. oxyspor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. italic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      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F. graminearum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26E1110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05.8-450.4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3D2CB9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Tk8L1llYXI+PFJlY051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Tk8L1llYXI+PFJlY051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u et al., 201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9</w:t>
            </w:r>
          </w:p>
        </w:tc>
      </w:tr>
      <w:tr w14:paraId="6538989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1B92E302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Trichophenol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1488664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a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richoderma citrinoviride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A-WH-20-3</w:t>
            </w:r>
          </w:p>
        </w:tc>
        <w:tc>
          <w:tcPr>
            <w:tcW w:w="1041" w:type="pct"/>
          </w:tcPr>
          <w:p w14:paraId="2045F45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marin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H. akashiwo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77D55AC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. donghaiense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</w:p>
          <w:p w14:paraId="2CBCE735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parahaemolyticus,</w:t>
            </w:r>
          </w:p>
          <w:p w14:paraId="500A4FC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anguillar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</w:p>
          <w:p w14:paraId="008BD2FE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harvey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splendid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. citrea</w:t>
            </w:r>
          </w:p>
        </w:tc>
        <w:tc>
          <w:tcPr>
            <w:tcW w:w="986" w:type="pct"/>
          </w:tcPr>
          <w:p w14:paraId="4EE9C17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.4-21 µg/mL</w:t>
            </w:r>
          </w:p>
        </w:tc>
        <w:tc>
          <w:tcPr>
            <w:tcW w:w="701" w:type="pct"/>
          </w:tcPr>
          <w:p w14:paraId="2FF558F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IwPC9ZZWFyPjxSZWNO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IwPC9ZZWFyPjxSZWNO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iu et al., 2020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785C596E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78BF1C34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7</w:t>
            </w:r>
          </w:p>
          <w:p w14:paraId="5393B407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arapholact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211B8E1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rine mud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araphom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CUGBMF 180003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285008EF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267428C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2.5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245E389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YdTwvQXV0aG9yPjxZZWFyPjIwMjE8L1llYXI+PFJlY051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YdTwvQXV0aG9yPjxZZWFyPjIwMjE8L1llYXI+PFJlY051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Xu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50D130E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43991DC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l J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68C1DF2A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l K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7AF2970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ML226</w:t>
            </w:r>
          </w:p>
        </w:tc>
        <w:tc>
          <w:tcPr>
            <w:tcW w:w="1041" w:type="pct"/>
          </w:tcPr>
          <w:p w14:paraId="2B4C6E20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subtil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megater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    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M. smegmat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subtil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</w:p>
        </w:tc>
        <w:tc>
          <w:tcPr>
            <w:tcW w:w="986" w:type="pct"/>
          </w:tcPr>
          <w:p w14:paraId="0548079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6-64 μg/mL</w:t>
            </w:r>
          </w:p>
          <w:p w14:paraId="002F092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ion zones were 9 mm at 20 μg/6 mm paper disk</w:t>
            </w:r>
          </w:p>
        </w:tc>
        <w:tc>
          <w:tcPr>
            <w:tcW w:w="701" w:type="pct"/>
          </w:tcPr>
          <w:p w14:paraId="1A488C0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MzwvWWVhcj48UmVj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MzwvWWVhcj48UmVj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ang et al., 201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3</w:t>
            </w:r>
          </w:p>
        </w:tc>
      </w:tr>
      <w:tr w14:paraId="7589F03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43717B38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Butyrolactones V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7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16535AD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Gorgonian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utypell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23DDABE7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ce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S. aureu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00BCD68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6.25,12.5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45517C9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WFvPC9BdXRob3I+PFllYXI+MjAxNzwvWWVhcj48UmVj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WFvPC9BdXRob3I+PFllYXI+MjAxNzwvWWVhcj48UmVj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iao et al., 2017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7</w:t>
            </w:r>
          </w:p>
        </w:tc>
      </w:tr>
      <w:tr w14:paraId="292BE05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1AC4F48C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Trichobisabolins J-L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7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7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113720E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a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richoderma asperell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A-YMD-9-2</w:t>
            </w:r>
          </w:p>
        </w:tc>
        <w:tc>
          <w:tcPr>
            <w:tcW w:w="1041" w:type="pct"/>
          </w:tcPr>
          <w:p w14:paraId="2560BE5B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marin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K. venefic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. donghaiense</w:t>
            </w:r>
          </w:p>
          <w:p w14:paraId="57DA9CB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anguillar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V. harvey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        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parahaemolytic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</w:p>
          <w:p w14:paraId="4A4E9CE3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V. splendid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P. citrea</w:t>
            </w:r>
          </w:p>
        </w:tc>
        <w:tc>
          <w:tcPr>
            <w:tcW w:w="986" w:type="pct"/>
          </w:tcPr>
          <w:p w14:paraId="207E023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93-9.2 μg/Ml</w:t>
            </w:r>
          </w:p>
          <w:p w14:paraId="4F4E7FE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ion zones were 6.5-8.1 mm at 40 μg/disk</w:t>
            </w:r>
          </w:p>
        </w:tc>
        <w:tc>
          <w:tcPr>
            <w:tcW w:w="701" w:type="pct"/>
          </w:tcPr>
          <w:p w14:paraId="6A72A39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Tb25nPC9BdXRob3I+PFllYXI+MjAxOTwvWWVhcj48UmVj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Tb25nPC9BdXRob3I+PFllYXI+MjAxOTwvWWVhcj48UmVj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Song et al., 201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9</w:t>
            </w:r>
          </w:p>
        </w:tc>
      </w:tr>
      <w:tr w14:paraId="1961143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45BCE77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tol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06EFF9CA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ols I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84EE80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Coral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7E9104FE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. au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subtil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 VRE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E075F7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6-64 μ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211E794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ZzwvQXV0aG9yPjxZZWFyPjIwMjE8L1llYXI+PFJl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ZzwvQXV0aG9yPjxZZWFyPjIwMjE8L1llYXI+PFJl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eng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67D59EE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6C363701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dicitrinin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376B9F2E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Dicitrinones G-J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271045BA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Dicitrinones I-J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54D607D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tarfish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GGF 16-1-2</w:t>
            </w:r>
          </w:p>
        </w:tc>
        <w:tc>
          <w:tcPr>
            <w:tcW w:w="1041" w:type="pct"/>
          </w:tcPr>
          <w:p w14:paraId="1BB57EB6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. gloeosporioides</w:t>
            </w:r>
          </w:p>
        </w:tc>
        <w:tc>
          <w:tcPr>
            <w:tcW w:w="986" w:type="pct"/>
          </w:tcPr>
          <w:p w14:paraId="3D61611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61-16.14 µg/mL</w:t>
            </w:r>
          </w:p>
        </w:tc>
        <w:tc>
          <w:tcPr>
            <w:tcW w:w="701" w:type="pct"/>
          </w:tcPr>
          <w:p w14:paraId="51A6941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PcHBvbmctRGFucXVhaDwvQXV0aG9yPjxZZWFyPjIwMjI8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PcHBvbmctRGFucXVhaDwvQXV0aG9yPjxZZWFyPjIwMjI8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Oppong-Danquah et al., 2022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2</w:t>
            </w:r>
          </w:p>
        </w:tc>
      </w:tr>
      <w:tr w14:paraId="779909A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53A2D7C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2</w:t>
            </w:r>
          </w:p>
          <w:p w14:paraId="283AD526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3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8EEB36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TW 131-64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04147CA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G27, HP159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02F734E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8-16 μg/mL</w:t>
            </w:r>
          </w:p>
          <w:p w14:paraId="4C7F178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Not reported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6979CEB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YWk8L0F1dGhvcj48WWVhcj4yMDIzPC9ZZWFyPjxSZWNO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YWk8L0F1dGhvcj48WWVhcj4yMDIzPC9ZZWFyPjxSZWNO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ai et al., 202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3</w:t>
            </w:r>
          </w:p>
        </w:tc>
      </w:tr>
      <w:tr w14:paraId="149BE1B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2E0CE1FD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ne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77F1F4F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Penicillium citrinum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WK-P9</w:t>
            </w:r>
          </w:p>
        </w:tc>
        <w:tc>
          <w:tcPr>
            <w:tcW w:w="1041" w:type="pct"/>
          </w:tcPr>
          <w:p w14:paraId="4CB345AF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M. smegmatis</w:t>
            </w:r>
          </w:p>
        </w:tc>
        <w:tc>
          <w:tcPr>
            <w:tcW w:w="986" w:type="pct"/>
          </w:tcPr>
          <w:p w14:paraId="5B363F3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2 μg/mL</w:t>
            </w:r>
          </w:p>
        </w:tc>
        <w:tc>
          <w:tcPr>
            <w:tcW w:w="701" w:type="pct"/>
          </w:tcPr>
          <w:p w14:paraId="7584027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TYWJkYW5pbmdzaWg8L0F1dGhvcj48WWVhcj4yMDIwPC9Z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TYWJkYW5pbmdzaWg8L0F1dGhvcj48WWVhcj4yMDIwPC9Z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Sabdaningsih et al., 2020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3BFB9FE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65B4B267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9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630B708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Aspergillus flavus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92008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6AAC932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coli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 B. subtil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, </w:t>
            </w:r>
          </w:p>
          <w:p w14:paraId="1E5987E3">
            <w:pPr>
              <w:jc w:val="left"/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. aerogene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0B1EC2D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.1-22.5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4FB66AC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MjwvWWVhcj48UmVj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MjwvWWVhcj48UmVj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ang et al., 2012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2</w:t>
            </w:r>
          </w:p>
        </w:tc>
      </w:tr>
      <w:tr w14:paraId="500F5BB6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4F492735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Compound Name/ Chemical Class</w:t>
            </w:r>
          </w:p>
        </w:tc>
        <w:tc>
          <w:tcPr>
            <w:tcW w:w="989" w:type="pct"/>
          </w:tcPr>
          <w:p w14:paraId="2E2AC92D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Marine Source</w:t>
            </w:r>
          </w:p>
        </w:tc>
        <w:tc>
          <w:tcPr>
            <w:tcW w:w="1041" w:type="pct"/>
          </w:tcPr>
          <w:p w14:paraId="5DC15545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Cell lines</w:t>
            </w:r>
          </w:p>
        </w:tc>
        <w:tc>
          <w:tcPr>
            <w:tcW w:w="986" w:type="pct"/>
          </w:tcPr>
          <w:p w14:paraId="259A2091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Activity(IC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:vertAlign w:val="subscript"/>
                <w14:ligatures w14:val="standardContextual"/>
              </w:rPr>
              <w:t>50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/EC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:vertAlign w:val="subscript"/>
                <w14:ligatures w14:val="standardContextual"/>
              </w:rPr>
              <w:t>50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/ ED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:vertAlign w:val="subscript"/>
                <w14:ligatures w14:val="standardContextual"/>
              </w:rPr>
              <w:t>50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/inhibition rate)</w:t>
            </w:r>
          </w:p>
        </w:tc>
        <w:tc>
          <w:tcPr>
            <w:tcW w:w="701" w:type="pct"/>
          </w:tcPr>
          <w:p w14:paraId="759BC33C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Reference</w:t>
            </w:r>
          </w:p>
        </w:tc>
      </w:tr>
      <w:tr w14:paraId="013E139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307BE0B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Monodictyochromes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47269ED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Monodictyochromes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63534EB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icolous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Monodictys putredinis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2DC99DA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CYP1A, NAD(P)H, QR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E10EF0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5.3-24.8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7D53CA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Qb250aXVzPC9BdXRob3I+PFllYXI+MjAwODwvWWVhcj48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Qb250aXVzPC9BdXRob3I+PFllYXI+MjAwODwvWWVhcj48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Pontius et al., 2008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08</w:t>
            </w:r>
          </w:p>
        </w:tc>
      </w:tr>
      <w:tr w14:paraId="0760F77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64CE789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JBIR-97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0F3C783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JBIR-98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7B051F7F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JBIR-99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0595580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ritirach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</w:t>
            </w:r>
          </w:p>
        </w:tc>
        <w:tc>
          <w:tcPr>
            <w:tcW w:w="1041" w:type="pct"/>
          </w:tcPr>
          <w:p w14:paraId="067C041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eLa, ACC-MESO-1</w:t>
            </w:r>
          </w:p>
        </w:tc>
        <w:tc>
          <w:tcPr>
            <w:tcW w:w="986" w:type="pct"/>
          </w:tcPr>
          <w:p w14:paraId="0F9F229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1.31 μM</w:t>
            </w:r>
          </w:p>
          <w:p w14:paraId="74B6E20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7.63 μM</w:t>
            </w:r>
          </w:p>
          <w:p w14:paraId="7BD6900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7.59 μM</w:t>
            </w:r>
          </w:p>
        </w:tc>
        <w:tc>
          <w:tcPr>
            <w:tcW w:w="701" w:type="pct"/>
          </w:tcPr>
          <w:p w14:paraId="5635BE4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VZWRhPC9BdXRob3I+PFllYXI+MjAxMDwvWWVhcj48UmVj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VZWRhPC9BdXRob3I+PFllYXI+MjAxMDwvWWVhcj48UmVj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Ueda et al., 2010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0</w:t>
            </w:r>
          </w:p>
        </w:tc>
      </w:tr>
      <w:tr w14:paraId="78D0EC5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0BB92C69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Janthin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6A0BC994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Citrin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167702E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purpuroge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G59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0CB543D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K562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384769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 34.6% at 100 µg/mL</w:t>
            </w:r>
          </w:p>
          <w:p w14:paraId="5023D0D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52.6 µg 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252AC5A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FpPC9BdXRob3I+PFllYXI+MjAxMjwvWWVhcj48UmVj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FpPC9BdXRob3I+PFllYXI+MjAxMjwvWWVhcj48UmVj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ai et al., 2012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2</w:t>
            </w:r>
          </w:p>
        </w:tc>
      </w:tr>
      <w:tr w14:paraId="4B98916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0205E8B4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</w:t>
            </w:r>
          </w:p>
          <w:p w14:paraId="4CF35546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1</w:t>
            </w:r>
          </w:p>
        </w:tc>
        <w:tc>
          <w:tcPr>
            <w:tcW w:w="989" w:type="pct"/>
          </w:tcPr>
          <w:p w14:paraId="1897CD1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astar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richoderm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</w:t>
            </w:r>
          </w:p>
        </w:tc>
        <w:tc>
          <w:tcPr>
            <w:tcW w:w="1041" w:type="pct"/>
          </w:tcPr>
          <w:p w14:paraId="775B3ED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MCF-7</w:t>
            </w:r>
          </w:p>
        </w:tc>
        <w:tc>
          <w:tcPr>
            <w:tcW w:w="986" w:type="pct"/>
          </w:tcPr>
          <w:p w14:paraId="61741C9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7.82 μg/mL</w:t>
            </w:r>
          </w:p>
          <w:p w14:paraId="38A745E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9.51 μg/mL</w:t>
            </w:r>
          </w:p>
        </w:tc>
        <w:tc>
          <w:tcPr>
            <w:tcW w:w="701" w:type="pct"/>
          </w:tcPr>
          <w:p w14:paraId="0F42D06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YW48L0F1dGhvcj48WWVhcj4yMDEyPC9ZZWFyPjxSZWNO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YW48L0F1dGhvcj48WWVhcj4yMDEyPC9ZZWFyPjxSZWNO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an et al., 2012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2</w:t>
            </w:r>
          </w:p>
        </w:tc>
      </w:tr>
      <w:tr w14:paraId="2D72057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125EABF3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Oxalicumones A-C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68F44926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A43E85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Gorgonian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 mac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CSGAF 0023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6753147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375, A549, HeLa, HepG2, SW-620, L-02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2205C3E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1.7-281.5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D49027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TdW48L0F1dGhvcj48WWVhcj4yMDEyPC9ZZWFyPjxSZWNO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TdW48L0F1dGhvcj48WWVhcj4yMDEyPC9ZZWFyPjxSZWNO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Sun et al., 2012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2</w:t>
            </w:r>
          </w:p>
        </w:tc>
      </w:tr>
      <w:tr w14:paraId="7729D1F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52AECEFC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Oxalicumones A-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5D0AF3C7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Oxalicumones 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25AFAA9F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Oxalicumones 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346018A1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4</w:t>
            </w:r>
          </w:p>
        </w:tc>
        <w:tc>
          <w:tcPr>
            <w:tcW w:w="989" w:type="pct"/>
          </w:tcPr>
          <w:p w14:paraId="55458B0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Gorgonian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CSGAF 0023.</w:t>
            </w:r>
          </w:p>
        </w:tc>
        <w:tc>
          <w:tcPr>
            <w:tcW w:w="1041" w:type="pct"/>
          </w:tcPr>
          <w:p w14:paraId="7B3A1D3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1975, U937, K562, BGC823, MOLT-4, MCF-7, HL60, Huh-7</w:t>
            </w:r>
          </w:p>
        </w:tc>
        <w:tc>
          <w:tcPr>
            <w:tcW w:w="986" w:type="pct"/>
          </w:tcPr>
          <w:p w14:paraId="01576A0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&lt;10 μM</w:t>
            </w:r>
          </w:p>
        </w:tc>
        <w:tc>
          <w:tcPr>
            <w:tcW w:w="701" w:type="pct"/>
          </w:tcPr>
          <w:p w14:paraId="28DE360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CYW88L0F1dGhvcj48WWVhcj4yMDE0PC9ZZWFyPjxSZWNO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MzLTY8L3BhZ2VzPjx2b2x1bWU+MjQ8L3ZvbHVt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CYW88L0F1dGhvcj48WWVhcj4yMDE0PC9ZZWFyPjxSZWNO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Bao et al., 2014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4</w:t>
            </w:r>
          </w:p>
        </w:tc>
      </w:tr>
      <w:tr w14:paraId="272BD82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19D0283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ngyodontiumones H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60F703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GI-B4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4F8D96F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ngyodontium alb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DFFSCS 021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1296670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U937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D150ED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&lt;10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44D7E85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88L0F1dGhvcj48WWVhcj4yMDE0PC9ZZWFyPjxSZWNO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88L0F1dGhvcj48WWVhcj4yMDE0PC9ZZWFyPjxSZWNO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ao et al., 2014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4</w:t>
            </w:r>
          </w:p>
        </w:tc>
      </w:tr>
      <w:tr w14:paraId="14C30FFE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4711AAD5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xanacid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099054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ols B-C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1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1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52D9C19F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ols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D862159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ls D-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,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227C4A9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hrysoge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HND11-24</w:t>
            </w:r>
          </w:p>
        </w:tc>
        <w:tc>
          <w:tcPr>
            <w:tcW w:w="1041" w:type="pct"/>
          </w:tcPr>
          <w:p w14:paraId="3E2A3D2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eLa, BEL-7402, HEK-293, HCT-116, A549</w:t>
            </w:r>
          </w:p>
        </w:tc>
        <w:tc>
          <w:tcPr>
            <w:tcW w:w="986" w:type="pct"/>
          </w:tcPr>
          <w:p w14:paraId="120AC5B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0.4-40.5 μM</w:t>
            </w:r>
          </w:p>
        </w:tc>
        <w:tc>
          <w:tcPr>
            <w:tcW w:w="701" w:type="pct"/>
          </w:tcPr>
          <w:p w14:paraId="371FB55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HdW88L0F1dGhvcj48WWVhcj4yMDE1PC9ZZWFyPjxSZWNO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HdW88L0F1dGhvcj48WWVhcj4yMDE1PC9ZZWFyPjxSZWNO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Guo et al., 2015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5</w:t>
            </w:r>
          </w:p>
        </w:tc>
      </w:tr>
      <w:tr w14:paraId="2DDB6F5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0D4231D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Versixanthones A-C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4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7352812F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 a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42-44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5C3C47A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versicolor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HDN1009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3C0DD8D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L-60, K562, HL-60, K562, A549, H197, 803, HO-8910, HCT-116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4B4BACC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.6-18.2 μM</w:t>
            </w:r>
          </w:p>
          <w:p w14:paraId="0B580C2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7-14.0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54583D5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TU8L1llYXI+PFJlY051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TU8L1llYXI+PFJlY051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u et al., 2015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5</w:t>
            </w:r>
          </w:p>
        </w:tc>
      </w:tr>
      <w:tr w14:paraId="279050E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580BDEBF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4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0</w:t>
            </w:r>
          </w:p>
        </w:tc>
        <w:tc>
          <w:tcPr>
            <w:tcW w:w="989" w:type="pct"/>
          </w:tcPr>
          <w:p w14:paraId="5FA5A5E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purpuroge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G59</w:t>
            </w:r>
          </w:p>
        </w:tc>
        <w:tc>
          <w:tcPr>
            <w:tcW w:w="1041" w:type="pct"/>
          </w:tcPr>
          <w:p w14:paraId="50C0EA4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K562, HL-60, HeLa, BGC-823</w:t>
            </w:r>
          </w:p>
        </w:tc>
        <w:tc>
          <w:tcPr>
            <w:tcW w:w="986" w:type="pct"/>
          </w:tcPr>
          <w:p w14:paraId="12638A3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 11.4-80.0% at 100 µg/ml</w:t>
            </w:r>
          </w:p>
        </w:tc>
        <w:tc>
          <w:tcPr>
            <w:tcW w:w="701" w:type="pct"/>
          </w:tcPr>
          <w:p w14:paraId="6E6E50D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YaWE8L0F1dGhvcj48WWVhcj4yMDE1PC9ZZWFyPjxSZWNO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YaWE8L0F1dGhvcj48WWVhcj4yMDE1PC9ZZWFyPjxSZWNO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Xia et al., 2015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5</w:t>
            </w:r>
          </w:p>
        </w:tc>
      </w:tr>
      <w:tr w14:paraId="2A4D672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4834912E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methavone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3063195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Gorgonian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hrysogenum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224B5CE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eLa, RD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03C7464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8.41,8.18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5DCB5AB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b3U8L0F1dGhvcj48WWVhcj4yMDE2PC9ZZWFyPjxSZWNO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b3U8L0F1dGhvcj48WWVhcj4yMDE2PC9ZZWFyPjxSZWNO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Hou et al., 201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14CBCDF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7373F31A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JBIR-99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79917C05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ngyodontochone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6FEFAA6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ngyodontium alb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train LF069</w:t>
            </w:r>
          </w:p>
        </w:tc>
        <w:tc>
          <w:tcPr>
            <w:tcW w:w="1041" w:type="pct"/>
          </w:tcPr>
          <w:p w14:paraId="6EF63C6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NIH3T3</w:t>
            </w:r>
          </w:p>
        </w:tc>
        <w:tc>
          <w:tcPr>
            <w:tcW w:w="986" w:type="pct"/>
          </w:tcPr>
          <w:p w14:paraId="4B86CD3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3 µM</w:t>
            </w:r>
          </w:p>
        </w:tc>
        <w:tc>
          <w:tcPr>
            <w:tcW w:w="701" w:type="pct"/>
          </w:tcPr>
          <w:p w14:paraId="475DCCB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TY8L1llYXI+PFJlY051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TY8L1llYXI+PFJlY051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u et al., 201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03C9E92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1E47700D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Versicones G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9B31FBC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rugosin K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1ACAD21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versicolor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HDN11-84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0447BC1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ela, HL-60, NB4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E5C69F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9.2-21.7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C8F908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Li&lt;/Author&gt;&lt;Year&gt;2017&lt;/Year&gt;&lt;RecNum&gt;58&lt;/RecNum&gt;&lt;DisplayText&gt;(Li et al., 2017)&lt;/DisplayText&gt;&lt;record&gt;&lt;rec-number&gt;58&lt;/rec-number&gt;&lt;foreign-keys&gt;&lt;key app="EN" db-id="a5zv5xzsrazezpe0p2tpsfv7s0d955erpw5r" timestamp="1660187402"&gt;58&lt;/key&gt;&lt;/foreign-keys&gt;&lt;ref-type name="Journal Article"&gt;17&lt;/ref-type&gt;&lt;contributors&gt;&lt;authors&gt;&lt;author&gt;Li, F.&lt;/author&gt;&lt;author&gt;Guo, W.&lt;/author&gt;&lt;author&gt;Che, Q.&lt;/author&gt;&lt;author&gt;Zhu, T.&lt;/author&gt;&lt;author&gt;Gu, Q.&lt;/author&gt;&lt;author&gt;Li, D.&lt;/author&gt;&lt;/authors&gt;&lt;/contributors&gt;&lt;auth-address&gt;Key Laboratory of Marine Drugs, Chinese Ministry of Education, School of Medicine and Pharmacy, Ocean University of China, Qingdao, People&amp;apos;s Republic of China.&lt;/auth-address&gt;&lt;titles&gt;&lt;title&gt;Versicones E-H and arugosin K produced by the mangrove-derived fungus Aspergillus versicolor HDN11-84&lt;/title&gt;&lt;secondary-title&gt;J Antibiot (Tokyo)&lt;/secondary-title&gt;&lt;alt-title&gt;The Journal of antibiotics&lt;/alt-title&gt;&lt;/titles&gt;&lt;periodical&gt;&lt;full-title&gt;J Antibiot (Tokyo)&lt;/full-title&gt;&lt;abbr-1&gt;The Journal of antibiotics&lt;/abbr-1&gt;&lt;/periodical&gt;&lt;alt-periodical&gt;&lt;full-title&gt;J Antibiot (Tokyo)&lt;/full-title&gt;&lt;abbr-1&gt;The Journal of antibiotics&lt;/abbr-1&gt;&lt;/alt-periodical&gt;&lt;pages&gt;174-178&lt;/pages&gt;&lt;volume&gt;70&lt;/volume&gt;&lt;number&gt;2&lt;/number&gt;&lt;edition&gt;2016/07/28&lt;/edition&gt;&lt;keywords&gt;&lt;keyword&gt;Antineoplastic Agents/chemistry/metabolism/pharmacology&lt;/keyword&gt;&lt;keyword&gt;Aspergillus/*classification/*metabolism&lt;/keyword&gt;&lt;keyword&gt;Benzopyrans/chemistry/*metabolism/pharmacology&lt;/keyword&gt;&lt;keyword&gt;Benzoxepins/chemistry/*metabolism/pharmacology&lt;/keyword&gt;&lt;keyword&gt;Cell Line, Tumor&lt;/keyword&gt;&lt;keyword&gt;Humans&lt;/keyword&gt;&lt;keyword&gt;Molecular Structure&lt;/keyword&gt;&lt;keyword&gt;Xanthones/chemistry/*metabolism/pharmacology&lt;/keyword&gt;&lt;/keywords&gt;&lt;dates&gt;&lt;year&gt;2017&lt;/year&gt;&lt;pub-dates&gt;&lt;date&gt;Feb&lt;/date&gt;&lt;/pub-dates&gt;&lt;/dates&gt;&lt;isbn&gt;0021-8820&lt;/isbn&gt;&lt;accession-num&gt;27460761&lt;/accession-num&gt;&lt;urls&gt;&lt;/urls&gt;&lt;electronic-resource-num&gt;10.1038/ja.2016.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i et al., 2017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7</w:t>
            </w:r>
          </w:p>
        </w:tc>
      </w:tr>
      <w:tr w14:paraId="2A05234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1D9D395A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2</w:t>
            </w:r>
          </w:p>
        </w:tc>
        <w:tc>
          <w:tcPr>
            <w:tcW w:w="989" w:type="pct"/>
          </w:tcPr>
          <w:p w14:paraId="0E91FC3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Streptomyces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sp. G248</w:t>
            </w:r>
          </w:p>
        </w:tc>
        <w:tc>
          <w:tcPr>
            <w:tcW w:w="1041" w:type="pct"/>
          </w:tcPr>
          <w:p w14:paraId="6AC7A07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KB, Hep G2, Lu-1, MCF-7</w:t>
            </w:r>
          </w:p>
        </w:tc>
        <w:tc>
          <w:tcPr>
            <w:tcW w:w="986" w:type="pct"/>
          </w:tcPr>
          <w:p w14:paraId="705F2A9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.0-14.6 µg/ml</w:t>
            </w:r>
          </w:p>
        </w:tc>
        <w:tc>
          <w:tcPr>
            <w:tcW w:w="701" w:type="pct"/>
          </w:tcPr>
          <w:p w14:paraId="6C9D1D2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YW88L0F1dGhvcj48WWVhcj4yMDE5PC9ZZWFyPjxSZWNO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YW88L0F1dGhvcj48WWVhcj4yMDE5PC9ZZWFyPjxSZWNO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ao et al., 201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9</w:t>
            </w:r>
          </w:p>
        </w:tc>
      </w:tr>
      <w:tr w14:paraId="1022860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454757C1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xanthones C-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F1B254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CSIO041218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5A7A15C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K562, MCF-7, Huh-7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756C3F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55.2-67.5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1A7606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dWFuZzwvQXV0aG9yPjxZZWFyPjIwMTk8L1llYXI+PFJl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dWFuZzwvQXV0aG9yPjxZZWFyPjIwMTk8L1llYXI+PFJl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Huang et al., 201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9</w:t>
            </w:r>
          </w:p>
        </w:tc>
      </w:tr>
      <w:tr w14:paraId="02E24B7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2097A9B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piremisporine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4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10B836A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piremisporine 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29C6C6D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BCRC 09F0458</w:t>
            </w:r>
          </w:p>
        </w:tc>
        <w:tc>
          <w:tcPr>
            <w:tcW w:w="1041" w:type="pct"/>
          </w:tcPr>
          <w:p w14:paraId="11993EF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549</w:t>
            </w:r>
          </w:p>
        </w:tc>
        <w:tc>
          <w:tcPr>
            <w:tcW w:w="986" w:type="pct"/>
          </w:tcPr>
          <w:p w14:paraId="27BCA75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2.29 µM</w:t>
            </w:r>
          </w:p>
          <w:p w14:paraId="26B5966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3.82 µM</w:t>
            </w:r>
          </w:p>
        </w:tc>
        <w:tc>
          <w:tcPr>
            <w:tcW w:w="701" w:type="pct"/>
          </w:tcPr>
          <w:p w14:paraId="3BC7FEE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HU8L0F1dGhvcj48WWVhcj4yMDIxPC9ZZWFyPjxSZWNO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HU8L0F1dGhvcj48WWVhcj4yMDIxPC9ZZWFyPjxSZWNO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u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4A0EC68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44F1D38B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6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7C37AA8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richoderma lentiforme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ML-P8-2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1256D4F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549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43D9624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7.2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E271F0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Yin&lt;/Author&gt;&lt;Year&gt;2023&lt;/Year&gt;&lt;RecNum&gt;133&lt;/RecNum&gt;&lt;DisplayText&gt;(Yin et al., 2023)&lt;/DisplayText&gt;&lt;record&gt;&lt;rec-number&gt;133&lt;/rec-number&gt;&lt;foreign-keys&gt;&lt;key app="EN" db-id="a5zv5xzsrazezpe0p2tpsfv7s0d955erpw5r" timestamp="1715244178"&gt;133&lt;/key&gt;&lt;/foreign-keys&gt;&lt;ref-type name="Journal Article"&gt;17&lt;/ref-type&gt;&lt;contributors&gt;&lt;authors&gt;&lt;author&gt;Yin, Y.&lt;/author&gt;&lt;author&gt;Tan, Q.&lt;/author&gt;&lt;author&gt;Wu, J.&lt;/author&gt;&lt;author&gt;Chen, T.&lt;/author&gt;&lt;author&gt;Yang, W.&lt;/author&gt;&lt;author&gt;She, Z.&lt;/author&gt;&lt;author&gt;Wang, B.&lt;/author&gt;&lt;/authors&gt;&lt;/contributors&gt;&lt;auth-address&gt;School of Chemistry, Sun Yat-sen University, Guangzhou 510006, China.&lt;/auth-address&gt;&lt;titles&gt;&lt;title&gt;The Polyketides with Antimicrobial Activities from a Mangrove Endophytic Fungus Trichoderma lentiforme ML-P8-2&lt;/title&gt;&lt;secondary-title&gt;Mar Drugs&lt;/secondary-title&gt;&lt;/titles&gt;&lt;periodical&gt;&lt;full-title&gt;Mar Drugs&lt;/full-title&gt;&lt;abbr-1&gt;Marine drugs&lt;/abbr-1&gt;&lt;/periodical&gt;&lt;volume&gt;21&lt;/volume&gt;&lt;number&gt;11&lt;/number&gt;&lt;edition&gt;20231028&lt;/edition&gt;&lt;keywords&gt;&lt;keyword&gt;*Polyketides/chemistry&lt;/keyword&gt;&lt;keyword&gt;Antifungal Agents/pharmacology&lt;/keyword&gt;&lt;keyword&gt;*Hypocreales&lt;/keyword&gt;&lt;keyword&gt;Magnetic Resonance Spectroscopy&lt;/keyword&gt;&lt;keyword&gt;Molecular Structure&lt;/keyword&gt;&lt;keyword&gt;AChE inhibitory activity&lt;/keyword&gt;&lt;keyword&gt;Trichoderma lentiforme&lt;/keyword&gt;&lt;keyword&gt;antimicrobial activity&lt;/keyword&gt;&lt;keyword&gt;mangrove endophytic fungus&lt;/keyword&gt;&lt;keyword&gt;polyketide&lt;/keyword&gt;&lt;/keywords&gt;&lt;dates&gt;&lt;year&gt;2023&lt;/year&gt;&lt;pub-dates&gt;&lt;date&gt;Oct 28&lt;/date&gt;&lt;/pub-dates&gt;&lt;/dates&gt;&lt;isbn&gt;1660-3397&lt;/isbn&gt;&lt;accession-num&gt;37999390&lt;/accession-num&gt;&lt;urls&gt;&lt;/urls&gt;&lt;custom1&gt;The authors declare no conflict of interest.&lt;/custom1&gt;&lt;custom2&gt;PMC10672575&lt;/custom2&gt;&lt;electronic-resource-num&gt;10.3390/md211105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in et al., 202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3</w:t>
            </w:r>
          </w:p>
        </w:tc>
      </w:tr>
      <w:tr w14:paraId="7029C32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06954DC1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5-carboxymelle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1FCED1B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Halorosellinia oceanic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BCC 5149</w:t>
            </w:r>
          </w:p>
        </w:tc>
        <w:tc>
          <w:tcPr>
            <w:tcW w:w="1041" w:type="pct"/>
          </w:tcPr>
          <w:p w14:paraId="5D2B3F0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KB, BC-1</w:t>
            </w:r>
          </w:p>
        </w:tc>
        <w:tc>
          <w:tcPr>
            <w:tcW w:w="986" w:type="pct"/>
          </w:tcPr>
          <w:p w14:paraId="588DE2E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 μg/mL</w:t>
            </w:r>
          </w:p>
        </w:tc>
        <w:tc>
          <w:tcPr>
            <w:tcW w:w="701" w:type="pct"/>
          </w:tcPr>
          <w:p w14:paraId="39B9C56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lud29ycnVuZ3NlZTwvQXV0aG9yPjxZZWFyPjIwMDE8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k2NS05PC9wYWdlcz48dm9sdW1lPjExPC92b2x1bWU+PG51bWJl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lud29ycnVuZ3NlZTwvQXV0aG9yPjxZZWFyPjIwMDE8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k2NS05PC9wYWdlcz48dm9sdW1lPjExPC92b2x1bWU+PG51bWJl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inworrungsee et al., 200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01</w:t>
            </w:r>
          </w:p>
        </w:tc>
      </w:tr>
      <w:tr w14:paraId="5D02FD5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28F4FBF5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I-77-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7E4BBD6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I-77-F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2C796030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Sg17-1-4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7326C65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a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lternaria tenu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g17-1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2E018BF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375-S2, Hela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39D0077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02-0.4 m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8A3609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Huang&lt;/Author&gt;&lt;Year&gt;2006&lt;/Year&gt;&lt;RecNum&gt;111&lt;/RecNum&gt;&lt;DisplayText&gt;(Huang et al., 2006)&lt;/DisplayText&gt;&lt;record&gt;&lt;rec-number&gt;111&lt;/rec-number&gt;&lt;foreign-keys&gt;&lt;key app="EN" db-id="a5zv5xzsrazezpe0p2tpsfv7s0d955erpw5r" timestamp="1660460451"&gt;111&lt;/key&gt;&lt;/foreign-keys&gt;&lt;ref-type name="Journal Article"&gt;17&lt;/ref-type&gt;&lt;contributors&gt;&lt;authors&gt;&lt;author&gt;Huang, Y. F.&lt;/author&gt;&lt;author&gt;Li, L. H.&lt;/author&gt;&lt;author&gt;Tian, L.&lt;/author&gt;&lt;author&gt;Qiao, L.&lt;/author&gt;&lt;author&gt;Hua, H. M.&lt;/author&gt;&lt;author&gt;Pei, Y. H.&lt;/author&gt;&lt;/authors&gt;&lt;/contributors&gt;&lt;auth-address&gt;School of Traditional Chinese Materia Medica, Shenyang Pharmaceutical University.&lt;/auth-address&gt;&lt;titles&gt;&lt;title&gt;Sg17-1-4, a novel isocoumarin from a marine fungus Alternaria tenuis Sg17-1&lt;/title&gt;&lt;secondary-title&gt;J Antibiot (Tokyo)&lt;/secondary-title&gt;&lt;alt-title&gt;The Journal of antibiotics&lt;/alt-title&gt;&lt;/titles&gt;&lt;periodical&gt;&lt;full-title&gt;J Antibiot (Tokyo)&lt;/full-title&gt;&lt;abbr-1&gt;The Journal of antibiotics&lt;/abbr-1&gt;&lt;/periodical&gt;&lt;alt-periodical&gt;&lt;full-title&gt;J Antibiot (Tokyo)&lt;/full-title&gt;&lt;abbr-1&gt;The Journal of antibiotics&lt;/abbr-1&gt;&lt;/alt-periodical&gt;&lt;pages&gt;355-7&lt;/pages&gt;&lt;volume&gt;59&lt;/volume&gt;&lt;number&gt;6&lt;/number&gt;&lt;edition&gt;2006/08/19&lt;/edition&gt;&lt;keywords&gt;&lt;keyword&gt;Alternaria/*metabolism&lt;/keyword&gt;&lt;keyword&gt;Antibiotics, Antineoplastic/chemistry/*isolation &amp;amp; purification/pharmacology&lt;/keyword&gt;&lt;keyword&gt;HeLa Cells&lt;/keyword&gt;&lt;keyword&gt;Humans&lt;/keyword&gt;&lt;keyword&gt;Isocoumarins/chemistry/*isolation &amp;amp; purification/pharmacology&lt;/keyword&gt;&lt;keyword&gt;Water Microbiology&lt;/keyword&gt;&lt;/keywords&gt;&lt;dates&gt;&lt;year&gt;2006&lt;/year&gt;&lt;pub-dates&gt;&lt;date&gt;Jun&lt;/date&gt;&lt;/pub-dates&gt;&lt;/dates&gt;&lt;isbn&gt;0021-8820 (Print)&amp;#xD;0021-8820&lt;/isbn&gt;&lt;accession-num&gt;16915820&lt;/accession-num&gt;&lt;urls&gt;&lt;/urls&gt;&lt;electronic-resource-num&gt;10.1038/ja.2006.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Huang et al., 200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06</w:t>
            </w:r>
          </w:p>
        </w:tc>
      </w:tr>
      <w:tr w14:paraId="1CB46D5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554F8B8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Citrinolactone 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0FEB5FE7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l J-K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F89EFD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ne 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3772290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ML226</w:t>
            </w:r>
          </w:p>
        </w:tc>
        <w:tc>
          <w:tcPr>
            <w:tcW w:w="1041" w:type="pct"/>
          </w:tcPr>
          <w:p w14:paraId="280A486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eLa, HepG-2</w:t>
            </w:r>
          </w:p>
          <w:p w14:paraId="62F0CDF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eLa</w:t>
            </w:r>
          </w:p>
          <w:p w14:paraId="389CDDD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epG-2</w:t>
            </w:r>
          </w:p>
        </w:tc>
        <w:tc>
          <w:tcPr>
            <w:tcW w:w="986" w:type="pct"/>
          </w:tcPr>
          <w:p w14:paraId="2A91FE5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 4% and 16.1% at 10 µg/mL</w:t>
            </w:r>
          </w:p>
          <w:p w14:paraId="4C53F98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 25.1% and 9.2% at 10 µg/mL</w:t>
            </w:r>
          </w:p>
          <w:p w14:paraId="3953BAF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 6.3% at 10 µg/mL</w:t>
            </w:r>
          </w:p>
        </w:tc>
        <w:tc>
          <w:tcPr>
            <w:tcW w:w="701" w:type="pct"/>
          </w:tcPr>
          <w:p w14:paraId="3C7CC68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MzwvWWVhcj48UmVj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MzwvWWVhcj48UmVj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ang et al., 201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3</w:t>
            </w:r>
          </w:p>
        </w:tc>
      </w:tr>
      <w:tr w14:paraId="7115D58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099640A3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Bipenicilisor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1A83F2D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hrysoge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CSIO 41001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72756BF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K562, A549, Huh-7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B486F1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.59-6.94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4B6B7AE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PC9BdXRob3I+PFllYXI+MjAxNzwvWWVhcj48UmVj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PC9BdXRob3I+PFllYXI+MjAxNzwvWWVhcj48UmVj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en et al., 2017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7</w:t>
            </w:r>
          </w:p>
        </w:tc>
      </w:tr>
      <w:tr w14:paraId="19EEEB1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23919A2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ol 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6C0A4146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7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1</w:t>
            </w:r>
          </w:p>
        </w:tc>
        <w:tc>
          <w:tcPr>
            <w:tcW w:w="989" w:type="pct"/>
          </w:tcPr>
          <w:p w14:paraId="276AC0D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NLG-S01-P1</w:t>
            </w:r>
          </w:p>
        </w:tc>
        <w:tc>
          <w:tcPr>
            <w:tcW w:w="1041" w:type="pct"/>
          </w:tcPr>
          <w:p w14:paraId="72F5898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eLa</w:t>
            </w:r>
          </w:p>
          <w:p w14:paraId="459C8BF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549, HeLa</w:t>
            </w:r>
          </w:p>
        </w:tc>
        <w:tc>
          <w:tcPr>
            <w:tcW w:w="986" w:type="pct"/>
          </w:tcPr>
          <w:p w14:paraId="79A25DA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.1 μM</w:t>
            </w:r>
          </w:p>
          <w:p w14:paraId="3BC8E92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7.7-46.3 μM</w:t>
            </w:r>
          </w:p>
        </w:tc>
        <w:tc>
          <w:tcPr>
            <w:tcW w:w="701" w:type="pct"/>
          </w:tcPr>
          <w:p w14:paraId="3F60976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OTwvWWVhcj48UmVj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OTwvWWVhcj48UmVj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ang et al., 201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9</w:t>
            </w:r>
          </w:p>
        </w:tc>
      </w:tr>
      <w:tr w14:paraId="48CA7CE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08C26BB4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Monarubins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32CFA6D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Lunatin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DA44EC9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3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221C507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hellfish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Monascus ruber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BB5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7291A7C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epG2, QGY7701, SUNE1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E58774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71-46.10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707EF1D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SYW48L0F1dGhvcj48WWVhcj4yMDIwPC9ZZWFyPjxSZWNO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SYW48L0F1dGhvcj48WWVhcj4yMDIwPC9ZZWFyPjxSZWNO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Ran et al., 2020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4042E58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66FA626B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Chaetopyran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1DA52E6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a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olysiphonia urceolata</w:t>
            </w:r>
          </w:p>
        </w:tc>
        <w:tc>
          <w:tcPr>
            <w:tcW w:w="1041" w:type="pct"/>
          </w:tcPr>
          <w:p w14:paraId="0979D50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MEC, SMMC-7721, A549</w:t>
            </w:r>
          </w:p>
        </w:tc>
        <w:tc>
          <w:tcPr>
            <w:tcW w:w="986" w:type="pct"/>
          </w:tcPr>
          <w:p w14:paraId="7B2FA3A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5.4-39.1 µg/mL</w:t>
            </w:r>
          </w:p>
        </w:tc>
        <w:tc>
          <w:tcPr>
            <w:tcW w:w="701" w:type="pct"/>
          </w:tcPr>
          <w:p w14:paraId="7A44A5E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Wang&lt;/Author&gt;&lt;Year&gt;2006&lt;/Year&gt;&lt;RecNum&gt;97&lt;/RecNum&gt;&lt;DisplayText&gt;(Wang et al., 2006)&lt;/DisplayText&gt;&lt;record&gt;&lt;rec-number&gt;97&lt;/rec-number&gt;&lt;foreign-keys&gt;&lt;key app="EN" db-id="a5zv5xzsrazezpe0p2tpsfv7s0d955erpw5r" timestamp="1660271954"&gt;97&lt;/key&gt;&lt;/foreign-keys&gt;&lt;ref-type name="Journal Article"&gt;17&lt;/ref-type&gt;&lt;contributors&gt;&lt;authors&gt;&lt;author&gt;Wang, S.&lt;/author&gt;&lt;author&gt;Li, X. M.&lt;/author&gt;&lt;author&gt;Teuscher, F.&lt;/author&gt;&lt;author&gt;Li, D. L.&lt;/author&gt;&lt;author&gt;Diesel, A.&lt;/author&gt;&lt;author&gt;Ebel, R.&lt;/author&gt;&lt;author&gt;Proksch, P.&lt;/author&gt;&lt;author&gt;Wang, B. G.&lt;/author&gt;&lt;/authors&gt;&lt;/contributors&gt;&lt;auth-address&gt;Key Laboratory of Experimental Marine Biology, Institute of Oceanology, Chinese Academy of Sciences, Qingdao 266071, People&amp;apos;s Republic of China.&lt;/auth-address&gt;&lt;titles&gt;&lt;title&gt;Chaetopyranin, a benzaldehyde derivative, and other related metabolites from Chaetomium globosum, an endophytic fungus derived from the marine red alga Polysiphonia urceolata&lt;/title&gt;&lt;secondary-title&gt;J Nat Prod&lt;/secondary-title&gt;&lt;alt-title&gt;Journal of natural products&lt;/alt-title&gt;&lt;/titles&gt;&lt;periodical&gt;&lt;full-title&gt;J Nat Prod&lt;/full-title&gt;&lt;abbr-1&gt;Journal of natural products&lt;/abbr-1&gt;&lt;/periodical&gt;&lt;alt-periodical&gt;&lt;full-title&gt;J Nat Prod&lt;/full-title&gt;&lt;abbr-1&gt;Journal of natural products&lt;/abbr-1&gt;&lt;/alt-periodical&gt;&lt;pages&gt;1622-5&lt;/pages&gt;&lt;volume&gt;69&lt;/volume&gt;&lt;number&gt;11&lt;/number&gt;&lt;edition&gt;2006/11/28&lt;/edition&gt;&lt;keywords&gt;&lt;keyword&gt;Animals&lt;/keyword&gt;&lt;keyword&gt;Benzaldehydes/chemistry/*isolation &amp;amp; purification/pharmacology&lt;/keyword&gt;&lt;keyword&gt;Chaetomium/*chemistry&lt;/keyword&gt;&lt;keyword&gt;Drug Screening Assays, Antitumor&lt;/keyword&gt;&lt;keyword&gt;Marine Biology&lt;/keyword&gt;&lt;keyword&gt;Molecular Structure&lt;/keyword&gt;&lt;keyword&gt;Rhodophyta/chemistry&lt;/keyword&gt;&lt;/keywords&gt;&lt;dates&gt;&lt;year&gt;2006&lt;/year&gt;&lt;pub-dates&gt;&lt;date&gt;Nov&lt;/date&gt;&lt;/pub-dates&gt;&lt;/dates&gt;&lt;isbn&gt;0163-3864 (Print)&amp;#xD;0163-3864&lt;/isbn&gt;&lt;accession-num&gt;17125234&lt;/accession-num&gt;&lt;urls&gt;&lt;/urls&gt;&lt;electronic-resource-num&gt;10.1021/np060248n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ang et al., 200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06</w:t>
            </w:r>
          </w:p>
        </w:tc>
      </w:tr>
      <w:tr w14:paraId="53F7F25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395C577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ls C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1CD2EEC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ls 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E442DB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535E037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L-60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7744857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52.8 µmol/L</w:t>
            </w:r>
          </w:p>
          <w:p w14:paraId="177012A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1.2 µmol/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636D5C0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Chen&lt;/Author&gt;&lt;Year&gt;2011&lt;/Year&gt;&lt;RecNum&gt;41&lt;/RecNum&gt;&lt;DisplayText&gt;(Chen et al., 2011)&lt;/DisplayText&gt;&lt;record&gt;&lt;rec-number&gt;41&lt;/rec-number&gt;&lt;foreign-keys&gt;&lt;key app="EN" db-id="a5zv5xzsrazezpe0p2tpsfv7s0d955erpw5r" timestamp="1660134546"&gt;41&lt;/key&gt;&lt;/foreign-keys&gt;&lt;ref-type name="Journal Article"&gt;17&lt;/ref-type&gt;&lt;contributors&gt;&lt;authors&gt;&lt;author&gt;Chen, L.&lt;/author&gt;&lt;author&gt;Liu, W.&lt;/author&gt;&lt;author&gt;Hu, X.&lt;/author&gt;&lt;author&gt;Huang, K.&lt;/author&gt;&lt;author&gt;Wu, J. L.&lt;/author&gt;&lt;author&gt;Zhang, Q. Q.&lt;/author&gt;&lt;/authors&gt;&lt;/contributors&gt;&lt;auth-address&gt;Institute of Biomedical and Pharmaceutical Technology &amp;amp; College of Chemistry and Chemical Engineering, Fuzhou University, Fuzhou, P.R. China.&lt;/auth-address&gt;&lt;titles&gt;&lt;title&gt;Citrinin derivatives from the marine-derived fungus Penicillium citrinum&lt;/title&gt;&lt;secondary-title&gt;Chem Pharm Bull (Tokyo)&lt;/secondary-title&gt;&lt;alt-title&gt;Chemical &amp;amp; pharmaceutical bulletin&lt;/alt-title&gt;&lt;/titles&gt;&lt;periodical&gt;&lt;full-title&gt;Chem Pharm Bull (Tokyo)&lt;/full-title&gt;&lt;abbr-1&gt;Chemical &amp;amp; pharmaceutical bulletin&lt;/abbr-1&gt;&lt;/periodical&gt;&lt;alt-periodical&gt;&lt;full-title&gt;Chem Pharm Bull (Tokyo)&lt;/full-title&gt;&lt;abbr-1&gt;Chemical &amp;amp; pharmaceutical bulletin&lt;/abbr-1&gt;&lt;/alt-periodical&gt;&lt;pages&gt;515-7&lt;/pages&gt;&lt;volume&gt;59&lt;/volume&gt;&lt;number&gt;4&lt;/number&gt;&lt;edition&gt;2011/04/07&lt;/edition&gt;&lt;keywords&gt;&lt;keyword&gt;Antineoplastic Agents/*chemistry/isolation &amp;amp; purification/toxicity&lt;/keyword&gt;&lt;keyword&gt;Aquatic Organisms/*microbiology&lt;/keyword&gt;&lt;keyword&gt;Citrinin/*analogs &amp;amp; derivatives/chemistry/isolation &amp;amp; purification/toxicity&lt;/keyword&gt;&lt;keyword&gt;Crystallography, X-Ray&lt;/keyword&gt;&lt;keyword&gt;Molecular Conformation&lt;/keyword&gt;&lt;keyword&gt;Penicillium/*chemistry&lt;/keyword&gt;&lt;/keywords&gt;&lt;dates&gt;&lt;year&gt;2011&lt;/year&gt;&lt;/dates&gt;&lt;isbn&gt;0009-2363&lt;/isbn&gt;&lt;accession-num&gt;21467687&lt;/accession-num&gt;&lt;urls&gt;&lt;/urls&gt;&lt;electronic-resource-num&gt;10.1248/cpb.59.5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en et al., 201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1</w:t>
            </w:r>
          </w:p>
        </w:tc>
      </w:tr>
      <w:tr w14:paraId="4F20323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67568F35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l L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7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5ECF0AEE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ne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28DD043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</w:p>
        </w:tc>
        <w:tc>
          <w:tcPr>
            <w:tcW w:w="1041" w:type="pct"/>
          </w:tcPr>
          <w:p w14:paraId="74A5ACB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L-60</w:t>
            </w:r>
          </w:p>
          <w:p w14:paraId="420AA57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375</w:t>
            </w:r>
          </w:p>
        </w:tc>
        <w:tc>
          <w:tcPr>
            <w:tcW w:w="986" w:type="pct"/>
          </w:tcPr>
          <w:p w14:paraId="34AA1AE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2.7 μg/mL</w:t>
            </w:r>
          </w:p>
          <w:p w14:paraId="58A3070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65.4 μg/mL</w:t>
            </w:r>
          </w:p>
        </w:tc>
        <w:tc>
          <w:tcPr>
            <w:tcW w:w="701" w:type="pct"/>
          </w:tcPr>
          <w:p w14:paraId="2037C32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Ni&lt;/Author&gt;&lt;Year&gt;2015&lt;/Year&gt;&lt;RecNum&gt;106&lt;/RecNum&gt;&lt;DisplayText&gt;(Ni et al., 2015)&lt;/DisplayText&gt;&lt;record&gt;&lt;rec-number&gt;106&lt;/rec-number&gt;&lt;foreign-keys&gt;&lt;key app="EN" db-id="a5zv5xzsrazezpe0p2tpsfv7s0d955erpw5r" timestamp="1660398120"&gt;106&lt;/key&gt;&lt;/foreign-keys&gt;&lt;ref-type name="Journal Article"&gt;17&lt;/ref-type&gt;&lt;contributors&gt;&lt;authors&gt;&lt;author&gt;Ni, M.&lt;/author&gt;&lt;author&gt;Lin, W. L.&lt;/author&gt;&lt;author&gt;Yang, P.&lt;/author&gt;&lt;author&gt;Mao, S. C.&lt;/author&gt;&lt;/authors&gt;&lt;/contributors&gt;&lt;titles&gt;&lt;title&gt;A novel citrinin derivative from the marine-source fungus Penicillium citrinum&lt;/title&gt;&lt;secondary-title&gt;Yao Xue Xue Bao&lt;/secondary-title&gt;&lt;alt-title&gt;Yao xue xue bao = Acta pharmaceutica Sinica&lt;/alt-title&gt;&lt;/titles&gt;&lt;periodical&gt;&lt;full-title&gt;Yao Xue Xue Bao&lt;/full-title&gt;&lt;abbr-1&gt;Yao xue xue bao = Acta pharmaceutica Sinica&lt;/abbr-1&gt;&lt;/periodical&gt;&lt;alt-periodical&gt;&lt;full-title&gt;Yao Xue Xue Bao&lt;/full-title&gt;&lt;abbr-1&gt;Yao xue xue bao = Acta pharmaceutica Sinica&lt;/abbr-1&gt;&lt;/alt-periodical&gt;&lt;pages&gt;203-6&lt;/pages&gt;&lt;volume&gt;50&lt;/volume&gt;&lt;number&gt;2&lt;/number&gt;&lt;edition&gt;2015/05/16&lt;/edition&gt;&lt;keywords&gt;&lt;keyword&gt;Antineoplastic Agents/chemistry/isolation &amp;amp; purification&lt;/keyword&gt;&lt;keyword&gt;Citrinin/*analogs &amp;amp; derivatives/chemistry/isolation &amp;amp; purification&lt;/keyword&gt;&lt;keyword&gt;HL-60 Cells&lt;/keyword&gt;&lt;keyword&gt;Humans&lt;/keyword&gt;&lt;keyword&gt;Magnetic Resonance Spectroscopy&lt;/keyword&gt;&lt;keyword&gt;Penicillium/*chemistry&lt;/keyword&gt;&lt;/keywords&gt;&lt;dates&gt;&lt;year&gt;2015&lt;/year&gt;&lt;pub-dates&gt;&lt;date&gt;Feb&lt;/date&gt;&lt;/pub-dates&gt;&lt;/dates&gt;&lt;isbn&gt;0513-4870 (Print)&amp;#xD;0513-4870&lt;/isbn&gt;&lt;accession-num&gt;2597502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Ni et al., 2015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5</w:t>
            </w:r>
          </w:p>
        </w:tc>
      </w:tr>
      <w:tr w14:paraId="4EB8A72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35ED5FF3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tol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28B3D32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Coral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35742B5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K562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B401AE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8.8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39BF529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ZzwvQXV0aG9yPjxZZWFyPjIwMjE8L1llYXI+PFJl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ZzwvQXV0aG9yPjxZZWFyPjIwMjE8L1llYXI+PFJl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eng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55B3D1E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2E3768D4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Dicitrinones G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632C9DA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tarfish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GGF 16-1-2</w:t>
            </w:r>
          </w:p>
        </w:tc>
        <w:tc>
          <w:tcPr>
            <w:tcW w:w="1041" w:type="pct"/>
          </w:tcPr>
          <w:p w14:paraId="5B71FC9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BXPC-3, PANC-1</w:t>
            </w:r>
          </w:p>
        </w:tc>
        <w:tc>
          <w:tcPr>
            <w:tcW w:w="986" w:type="pct"/>
          </w:tcPr>
          <w:p w14:paraId="11547BF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2.25, 24.33 μM</w:t>
            </w:r>
          </w:p>
        </w:tc>
        <w:tc>
          <w:tcPr>
            <w:tcW w:w="701" w:type="pct"/>
          </w:tcPr>
          <w:p w14:paraId="6FED9EA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GYW48L0F1dGhvcj48WWVhcj4yMDIyPC9ZZWFyPjxSZWNO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GYW48L0F1dGhvcj48WWVhcj4yMDIyPC9ZZWFyPjxSZWNO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Fan et al., 2022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2</w:t>
            </w:r>
          </w:p>
        </w:tc>
      </w:tr>
      <w:tr w14:paraId="0E32929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0C0F73B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flatoxin B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:vertAlign w:val="subscript"/>
                <w14:ligatures w14:val="standardContextual"/>
              </w:rPr>
              <w:t>2b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6BB660F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,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9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846BB2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flav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092008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7D4FA0B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549, K562</w:t>
            </w:r>
          </w:p>
          <w:p w14:paraId="518E416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L02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4ADBDDB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.1-22.5 µM</w:t>
            </w:r>
          </w:p>
          <w:p w14:paraId="5D8B5C4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.2-6.4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3BD5A2D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MjwvWWVhcj48UmVj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YW5nPC9BdXRob3I+PFllYXI+MjAxMjwvWWVhcj48UmVj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ang et al., 2012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2</w:t>
            </w:r>
          </w:p>
        </w:tc>
      </w:tr>
      <w:tr w14:paraId="6BDA195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A0A0AA4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Compound Name/ Chemical Class</w:t>
            </w:r>
          </w:p>
        </w:tc>
        <w:tc>
          <w:tcPr>
            <w:tcW w:w="989" w:type="pct"/>
          </w:tcPr>
          <w:p w14:paraId="1923351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Marine Source</w:t>
            </w:r>
          </w:p>
        </w:tc>
        <w:tc>
          <w:tcPr>
            <w:tcW w:w="1041" w:type="pct"/>
          </w:tcPr>
          <w:p w14:paraId="29D38DF9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Target Enzyme</w:t>
            </w:r>
          </w:p>
        </w:tc>
        <w:tc>
          <w:tcPr>
            <w:tcW w:w="986" w:type="pct"/>
          </w:tcPr>
          <w:p w14:paraId="06C28D88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Activity (IC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:vertAlign w:val="subscript"/>
                <w14:ligatures w14:val="standardContextual"/>
              </w:rPr>
              <w:t>50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/ inhibitory rate)</w:t>
            </w:r>
          </w:p>
        </w:tc>
        <w:tc>
          <w:tcPr>
            <w:tcW w:w="701" w:type="pct"/>
          </w:tcPr>
          <w:p w14:paraId="0E0B7A9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Reference</w:t>
            </w:r>
          </w:p>
        </w:tc>
      </w:tr>
      <w:tr w14:paraId="73805B6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350D0E9E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homopsichins A-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7027A47E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homoxanthone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5E188E5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homops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33#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53B58A9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chE, α-glucosidase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647BB8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 2.7-38.4% at 250 μmo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391D9F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dWFuZzwvQXV0aG9yPjxZZWFyPjIwMTY8L1llYXI+PFJl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dWFuZzwvQXV0aG9yPjxZZWFyPjIwMTY8L1llYXI+PFJl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Huang et al., 2016b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55FA974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A109E6F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givones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4BE3F16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Gorgonian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candidus</w:t>
            </w:r>
          </w:p>
        </w:tc>
        <w:tc>
          <w:tcPr>
            <w:tcW w:w="1041" w:type="pct"/>
          </w:tcPr>
          <w:p w14:paraId="68A9968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α-glucosidase</w:t>
            </w:r>
          </w:p>
        </w:tc>
        <w:tc>
          <w:tcPr>
            <w:tcW w:w="986" w:type="pct"/>
          </w:tcPr>
          <w:p w14:paraId="7E32957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44 μg/mL</w:t>
            </w:r>
          </w:p>
        </w:tc>
        <w:tc>
          <w:tcPr>
            <w:tcW w:w="701" w:type="pct"/>
          </w:tcPr>
          <w:p w14:paraId="72C262B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NYTwvQXV0aG9yPjxZZWFyPjIwMTc8L1llYXI+PFJlY051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NYTwvQXV0aG9yPjxZZWFyPjIwMTc8L1llYXI+PFJlY051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Ma et al., 2017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7</w:t>
            </w:r>
          </w:p>
        </w:tc>
      </w:tr>
      <w:tr w14:paraId="5D46FEB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4579B93C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Geniste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3448158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Coral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ter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C23-3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4A17DCE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chE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2D18011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2.5±3.1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EBCD86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5nPC9BdXRob3I+PFllYXI+MjAyMDwvWWVhcj48UmVj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5nPC9BdXRob3I+PFllYXI+MjAyMDwvWWVhcj48UmVj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ang et al., 2020a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66A6D23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586DDF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thochromones I-T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6EC15423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8</w:t>
            </w:r>
          </w:p>
        </w:tc>
        <w:tc>
          <w:tcPr>
            <w:tcW w:w="989" w:type="pct"/>
          </w:tcPr>
          <w:p w14:paraId="0F12E49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Penicillium thomii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YPGA3</w:t>
            </w:r>
          </w:p>
        </w:tc>
        <w:tc>
          <w:tcPr>
            <w:tcW w:w="1041" w:type="pct"/>
          </w:tcPr>
          <w:p w14:paraId="596EE9E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α-glucosidase</w:t>
            </w:r>
          </w:p>
        </w:tc>
        <w:tc>
          <w:tcPr>
            <w:tcW w:w="986" w:type="pct"/>
          </w:tcPr>
          <w:p w14:paraId="520BD9B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68-1017 µM</w:t>
            </w:r>
          </w:p>
        </w:tc>
        <w:tc>
          <w:tcPr>
            <w:tcW w:w="701" w:type="pct"/>
          </w:tcPr>
          <w:p w14:paraId="416F732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YW48L0F1dGhvcj48WWVhcj4yMDIxPC9ZZWFyPjxSZWNO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YW48L0F1dGhvcj48WWVhcj4yMDIxPC9ZZWFyPjxSZWNO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Han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2D5AF5E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079611A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Lateropyr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2422DEF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aeniolell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BCC31839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7920F14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NCI-H187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08E5ED5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3.66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24DF4D4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JbnRhcmF1ZG9tPC9BdXRob3I+PFllYXI+MjAyMTwvWWVh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JbnRhcmF1ZG9tPC9BdXRob3I+PFllYXI+MjAyMTwvWWVh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Intaraudom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2615653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0E195D17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6</w:t>
            </w:r>
          </w:p>
          <w:p w14:paraId="08B3B9F2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7</w:t>
            </w:r>
          </w:p>
        </w:tc>
        <w:tc>
          <w:tcPr>
            <w:tcW w:w="989" w:type="pct"/>
          </w:tcPr>
          <w:p w14:paraId="66253C2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richoderma lentiforme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ML-P8-2</w:t>
            </w:r>
          </w:p>
        </w:tc>
        <w:tc>
          <w:tcPr>
            <w:tcW w:w="1041" w:type="pct"/>
          </w:tcPr>
          <w:p w14:paraId="3D8A981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chE</w:t>
            </w:r>
          </w:p>
        </w:tc>
        <w:tc>
          <w:tcPr>
            <w:tcW w:w="986" w:type="pct"/>
          </w:tcPr>
          <w:p w14:paraId="29C8A2F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8.6 µM</w:t>
            </w:r>
          </w:p>
          <w:p w14:paraId="4D67A48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0.6 µM</w:t>
            </w:r>
          </w:p>
        </w:tc>
        <w:tc>
          <w:tcPr>
            <w:tcW w:w="701" w:type="pct"/>
          </w:tcPr>
          <w:p w14:paraId="1CB158A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Yin&lt;/Author&gt;&lt;Year&gt;2023&lt;/Year&gt;&lt;RecNum&gt;133&lt;/RecNum&gt;&lt;DisplayText&gt;(Yin et al., 2023)&lt;/DisplayText&gt;&lt;record&gt;&lt;rec-number&gt;133&lt;/rec-number&gt;&lt;foreign-keys&gt;&lt;key app="EN" db-id="a5zv5xzsrazezpe0p2tpsfv7s0d955erpw5r" timestamp="1715244178"&gt;133&lt;/key&gt;&lt;/foreign-keys&gt;&lt;ref-type name="Journal Article"&gt;17&lt;/ref-type&gt;&lt;contributors&gt;&lt;authors&gt;&lt;author&gt;Yin, Y.&lt;/author&gt;&lt;author&gt;Tan, Q.&lt;/author&gt;&lt;author&gt;Wu, J.&lt;/author&gt;&lt;author&gt;Chen, T.&lt;/author&gt;&lt;author&gt;Yang, W.&lt;/author&gt;&lt;author&gt;She, Z.&lt;/author&gt;&lt;author&gt;Wang, B.&lt;/author&gt;&lt;/authors&gt;&lt;/contributors&gt;&lt;auth-address&gt;School of Chemistry, Sun Yat-sen University, Guangzhou 510006, China.&lt;/auth-address&gt;&lt;titles&gt;&lt;title&gt;The Polyketides with Antimicrobial Activities from a Mangrove Endophytic Fungus Trichoderma lentiforme ML-P8-2&lt;/title&gt;&lt;secondary-title&gt;Mar Drugs&lt;/secondary-title&gt;&lt;/titles&gt;&lt;periodical&gt;&lt;full-title&gt;Mar Drugs&lt;/full-title&gt;&lt;abbr-1&gt;Marine drugs&lt;/abbr-1&gt;&lt;/periodical&gt;&lt;volume&gt;21&lt;/volume&gt;&lt;number&gt;11&lt;/number&gt;&lt;edition&gt;20231028&lt;/edition&gt;&lt;keywords&gt;&lt;keyword&gt;*Polyketides/chemistry&lt;/keyword&gt;&lt;keyword&gt;Antifungal Agents/pharmacology&lt;/keyword&gt;&lt;keyword&gt;*Hypocreales&lt;/keyword&gt;&lt;keyword&gt;Magnetic Resonance Spectroscopy&lt;/keyword&gt;&lt;keyword&gt;Molecular Structure&lt;/keyword&gt;&lt;keyword&gt;AChE inhibitory activity&lt;/keyword&gt;&lt;keyword&gt;Trichoderma lentiforme&lt;/keyword&gt;&lt;keyword&gt;antimicrobial activity&lt;/keyword&gt;&lt;keyword&gt;mangrove endophytic fungus&lt;/keyword&gt;&lt;keyword&gt;polyketide&lt;/keyword&gt;&lt;/keywords&gt;&lt;dates&gt;&lt;year&gt;2023&lt;/year&gt;&lt;pub-dates&gt;&lt;date&gt;Oct 28&lt;/date&gt;&lt;/pub-dates&gt;&lt;/dates&gt;&lt;isbn&gt;1660-3397&lt;/isbn&gt;&lt;accession-num&gt;37999390&lt;/accession-num&gt;&lt;urls&gt;&lt;/urls&gt;&lt;custom1&gt;The authors declare no conflict of interest.&lt;/custom1&gt;&lt;custom2&gt;PMC10672575&lt;/custom2&gt;&lt;electronic-resource-num&gt;10.3390/md211105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in et al., 202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3</w:t>
            </w:r>
          </w:p>
        </w:tc>
      </w:tr>
      <w:tr w14:paraId="659F09C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6FFD6AF8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17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12DB2F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otryosphaeri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KcF6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2A7417E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COX-2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2B9C36D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6.51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73A5432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KdTwvQXV0aG9yPjxZZWFyPjIwMTU8L1llYXI+PFJlY051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KdTwvQXV0aG9yPjxZZWFyPjIwMTU8L1llYXI+PFJlY051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Ju et al., 2015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5</w:t>
            </w:r>
          </w:p>
        </w:tc>
      </w:tr>
      <w:tr w14:paraId="7B0378C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0F9C78B1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24</w:t>
            </w:r>
          </w:p>
        </w:tc>
        <w:tc>
          <w:tcPr>
            <w:tcW w:w="989" w:type="pct"/>
          </w:tcPr>
          <w:p w14:paraId="2D6F082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Mangrove-derived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16-5B</w:t>
            </w:r>
          </w:p>
        </w:tc>
        <w:tc>
          <w:tcPr>
            <w:tcW w:w="1041" w:type="pct"/>
          </w:tcPr>
          <w:p w14:paraId="744AF44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α-glucosidase</w:t>
            </w:r>
          </w:p>
        </w:tc>
        <w:tc>
          <w:tcPr>
            <w:tcW w:w="986" w:type="pct"/>
          </w:tcPr>
          <w:p w14:paraId="6A55B96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90.4 μM</w:t>
            </w:r>
          </w:p>
        </w:tc>
        <w:tc>
          <w:tcPr>
            <w:tcW w:w="701" w:type="pct"/>
          </w:tcPr>
          <w:p w14:paraId="0EAC821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E1PC9ZZWFyPjxSZWNO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E1PC9ZZWFyPjxSZWNO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iu et al., 2015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5</w:t>
            </w:r>
          </w:p>
        </w:tc>
      </w:tr>
      <w:tr w14:paraId="22EFD67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7F19C338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lternariol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59BEAD3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lternariol-9-methylether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1A317C0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LF660 an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otryotinia fuckelian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KF666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5EF14F0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GSK-3β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311A5F8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13 μΜ</w:t>
            </w:r>
          </w:p>
          <w:p w14:paraId="331BEFF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20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6B6B02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aWVzZTwvQXV0aG9yPjxZZWFyPjIwMTY8L1llYXI+PFJl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aWVzZTwvQXV0aG9yPjxZZWFyPjIwMTY8L1llYXI+PFJl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iese et al., 201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5ECD89F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6CF98BC8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ustalideV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3D3823B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Coral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glabr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glmu003</w:t>
            </w:r>
          </w:p>
        </w:tc>
        <w:tc>
          <w:tcPr>
            <w:tcW w:w="1041" w:type="pct"/>
          </w:tcPr>
          <w:p w14:paraId="33E9FA6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PL</w:t>
            </w:r>
          </w:p>
        </w:tc>
        <w:tc>
          <w:tcPr>
            <w:tcW w:w="986" w:type="pct"/>
          </w:tcPr>
          <w:p w14:paraId="7D29A0D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3.9 μg/mL</w:t>
            </w:r>
          </w:p>
        </w:tc>
        <w:tc>
          <w:tcPr>
            <w:tcW w:w="701" w:type="pct"/>
          </w:tcPr>
          <w:p w14:paraId="2675ED1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aaGFuZzwvQXV0aG9yPjxZZWFyPjIwMjE8L1llYXI+PFJl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aaGFuZzwvQXV0aG9yPjxZZWFyPjIwMjE8L1llYXI+PFJl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Zhang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32ADE3B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7E987186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Compound Name/ Chemical Class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445BC755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Marine Source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7395AD91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Target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A51073A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Activity (IC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:vertAlign w:val="subscript"/>
                <w14:ligatures w14:val="standardContextual"/>
              </w:rPr>
              <w:t>50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/</w:t>
            </w:r>
          </w:p>
          <w:p w14:paraId="2DD4BAF4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 xml:space="preserve"> inhibitory rate)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608AC838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Reference</w:t>
            </w:r>
          </w:p>
        </w:tc>
      </w:tr>
      <w:tr w14:paraId="7766121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6611C297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TMC-256C1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32816E8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F6354</w:t>
            </w:r>
          </w:p>
        </w:tc>
        <w:tc>
          <w:tcPr>
            <w:tcW w:w="1041" w:type="pct"/>
          </w:tcPr>
          <w:p w14:paraId="3196C40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Upregulation of HO-1 and Nrf2</w:t>
            </w:r>
          </w:p>
        </w:tc>
        <w:tc>
          <w:tcPr>
            <w:tcW w:w="986" w:type="pct"/>
          </w:tcPr>
          <w:p w14:paraId="7B5F031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Not reported</w:t>
            </w:r>
          </w:p>
        </w:tc>
        <w:tc>
          <w:tcPr>
            <w:tcW w:w="701" w:type="pct"/>
          </w:tcPr>
          <w:p w14:paraId="6144A33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LaW08L0F1dGhvcj48WWVhcj4yMDE2PC9ZZWFyPjxSZWNO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LaW08L0F1dGhvcj48WWVhcj4yMDE2PC9ZZWFyPjxSZWNO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Kim et al., 201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64F209D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4EAA7302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soralen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53CC291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Coral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ter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C23-3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1B8A50F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nti-inflammatory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821553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 36% at 32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7481F2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5nPC9BdXRob3I+PFllYXI+MjAyMDwvWWVhcj48UmVj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5nPC9BdXRob3I+PFllYXI+MjAyMDwvWWVhcj48UmVj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ang et al., 2020a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759714A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2A502DBA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piremisporine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4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253E24DB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piremisporine 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60CDEB6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piremisporine 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26665EB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rin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BCRC 09F0458</w:t>
            </w:r>
          </w:p>
        </w:tc>
        <w:tc>
          <w:tcPr>
            <w:tcW w:w="1041" w:type="pct"/>
          </w:tcPr>
          <w:p w14:paraId="18995F1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Decrease the production of superoxide anions</w:t>
            </w:r>
          </w:p>
        </w:tc>
        <w:tc>
          <w:tcPr>
            <w:tcW w:w="986" w:type="pct"/>
          </w:tcPr>
          <w:p w14:paraId="464ECAC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6.39 µM</w:t>
            </w:r>
          </w:p>
          <w:p w14:paraId="5191E2F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8.28 µM</w:t>
            </w:r>
          </w:p>
          <w:p w14:paraId="3466FD6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.62 µM</w:t>
            </w:r>
          </w:p>
        </w:tc>
        <w:tc>
          <w:tcPr>
            <w:tcW w:w="701" w:type="pct"/>
          </w:tcPr>
          <w:p w14:paraId="451539D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HU8L0F1dGhvcj48WWVhcj4yMDIxPC9ZZWFyPjxSZWNO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HU8L0F1dGhvcj48WWVhcj4yMDIxPC9ZZWFyPjxSZWNO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u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61A9096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2BDBED2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18-123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68604CB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a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F-5974 an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F-5976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48F5A2E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Inhibit the production of NO and PGE2 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EEDD6A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0-61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4DA4A89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LaW08L0F1dGhvcj48WWVhcj4yMDE1PC9ZZWFyPjxSZWNO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LaW08L0F1dGhvcj48WWVhcj4yMDE1PC9ZZWFyPjxSZWNO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Kim et al., 2015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5</w:t>
            </w:r>
          </w:p>
        </w:tc>
      </w:tr>
      <w:tr w14:paraId="1599752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0994B276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9</w:t>
            </w:r>
          </w:p>
        </w:tc>
        <w:tc>
          <w:tcPr>
            <w:tcW w:w="989" w:type="pct"/>
          </w:tcPr>
          <w:p w14:paraId="19F4EC5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comycot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CYSK-4</w:t>
            </w:r>
          </w:p>
        </w:tc>
        <w:tc>
          <w:tcPr>
            <w:tcW w:w="1041" w:type="pct"/>
          </w:tcPr>
          <w:p w14:paraId="5804B16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 the production of NO</w:t>
            </w:r>
          </w:p>
        </w:tc>
        <w:tc>
          <w:tcPr>
            <w:tcW w:w="986" w:type="pct"/>
          </w:tcPr>
          <w:p w14:paraId="5F252F6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5.8-62.7 µM</w:t>
            </w:r>
          </w:p>
        </w:tc>
        <w:tc>
          <w:tcPr>
            <w:tcW w:w="701" w:type="pct"/>
          </w:tcPr>
          <w:p w14:paraId="79B83D2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PC9BdXRob3I+PFllYXI+MjAxODwvWWVhcj48UmVj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PC9BdXRob3I+PFllYXI+MjAxODwvWWVhcj48UmVj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en et al., 2018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8</w:t>
            </w:r>
          </w:p>
        </w:tc>
      </w:tr>
      <w:tr w14:paraId="6F4F4C4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C666854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Ochratoxin A1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A5EEDFD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Ochratoxin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0DA98ECD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Ochratoxin B methyl ester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4849867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ochraceopetaliformis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15D6340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Inhibit the expression of IL-6,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:shd w:val="clear" w:color="auto" w:fill="FFFFFF"/>
                <w14:ligatures w14:val="standardContextual"/>
              </w:rPr>
              <w:t>TNF-α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3278C6E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s of 67.7% to 91.6% at 10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405AC2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E4PC9ZZWFyPjxSZWNO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E4PC9ZZWFyPjxSZWNO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iu et al., 2018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8</w:t>
            </w:r>
          </w:p>
        </w:tc>
      </w:tr>
      <w:tr w14:paraId="6D64C44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7788635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74</w:t>
            </w:r>
          </w:p>
        </w:tc>
        <w:tc>
          <w:tcPr>
            <w:tcW w:w="989" w:type="pct"/>
          </w:tcPr>
          <w:p w14:paraId="679E488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F-6013</w:t>
            </w:r>
          </w:p>
        </w:tc>
        <w:tc>
          <w:tcPr>
            <w:tcW w:w="1041" w:type="pct"/>
          </w:tcPr>
          <w:p w14:paraId="6D35DB9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 the production of PGE2, NO, COX-2, iNOS</w:t>
            </w:r>
          </w:p>
        </w:tc>
        <w:tc>
          <w:tcPr>
            <w:tcW w:w="986" w:type="pct"/>
          </w:tcPr>
          <w:p w14:paraId="2A1C851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Not reported </w:t>
            </w:r>
          </w:p>
        </w:tc>
        <w:tc>
          <w:tcPr>
            <w:tcW w:w="701" w:type="pct"/>
          </w:tcPr>
          <w:p w14:paraId="6343FBF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LbzwvQXV0aG9yPjxZZWFyPjIwMTk8L1llYXI+PFJlY051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LbzwvQXV0aG9yPjxZZWFyPjIwMTk8L1llYXI+PFJlY051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Ko et al., 201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9</w:t>
            </w:r>
          </w:p>
        </w:tc>
      </w:tr>
      <w:tr w14:paraId="1DF6A9AE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63176BF0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Compound Name/ Chemical Class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85D0B54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Marine Source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385FD784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Target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5EBB01EB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Activity (IC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:vertAlign w:val="subscript"/>
                <w14:ligatures w14:val="standardContextual"/>
              </w:rPr>
              <w:t>50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/ inhibitory rate)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8C62FC0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Reference</w:t>
            </w:r>
          </w:p>
        </w:tc>
      </w:tr>
      <w:tr w14:paraId="700A34D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B9D2A1C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TMC-256A1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524205B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niger</w:t>
            </w:r>
          </w:p>
        </w:tc>
        <w:tc>
          <w:tcPr>
            <w:tcW w:w="1041" w:type="pct"/>
          </w:tcPr>
          <w:p w14:paraId="40B7C09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gainst IRES and Cap-Dependent Translation</w:t>
            </w:r>
          </w:p>
        </w:tc>
        <w:tc>
          <w:tcPr>
            <w:tcW w:w="986" w:type="pct"/>
          </w:tcPr>
          <w:p w14:paraId="735506C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4 μM and 80 μM</w:t>
            </w:r>
          </w:p>
        </w:tc>
        <w:tc>
          <w:tcPr>
            <w:tcW w:w="701" w:type="pct"/>
          </w:tcPr>
          <w:p w14:paraId="3AD5B9E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PdmVuZGVuPC9BdXRob3I+PFllYXI+MjAwNDwvWWVhcj48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PdmVuZGVuPC9BdXRob3I+PFllYXI+MjAwNDwvWWVhcj48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Ovenden et al., 2004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04</w:t>
            </w:r>
          </w:p>
        </w:tc>
      </w:tr>
      <w:tr w14:paraId="4BCE2AA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1D7F6C0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xanth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5BE83A18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biphenyl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3F0A944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awater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MF-93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71F2C4C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TMV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2555688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s 62.9% and 35.5% at 0.2 m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F71224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Wu&lt;/Author&gt;&lt;Year&gt;2009&lt;/Year&gt;&lt;RecNum&gt;98&lt;/RecNum&gt;&lt;DisplayText&gt;(Wu et al., 2009)&lt;/DisplayText&gt;&lt;record&gt;&lt;rec-number&gt;98&lt;/rec-number&gt;&lt;foreign-keys&gt;&lt;key app="EN" db-id="a5zv5xzsrazezpe0p2tpsfv7s0d955erpw5r" timestamp="1660272378"&gt;98&lt;/key&gt;&lt;/foreign-keys&gt;&lt;ref-type name="Journal Article"&gt;17&lt;/ref-type&gt;&lt;contributors&gt;&lt;authors&gt;&lt;author&gt;Wu, Z. J.&lt;/author&gt;&lt;author&gt;Ouyang, M. A.&lt;/author&gt;&lt;author&gt;Tan, Q. W.&lt;/author&gt;&lt;/authors&gt;&lt;/contributors&gt;&lt;auth-address&gt;Institute of Plant Virology, Fujian Agriculture and Forestry University, Fuzhou, Fujian, PR China.&lt;/auth-address&gt;&lt;titles&gt;&lt;title&gt;New asperxanthone and asperbiphenyl from the marine fungus Aspergillus sp&lt;/title&gt;&lt;secondary-title&gt;Pest Manag Sci&lt;/secondary-title&gt;&lt;alt-title&gt;Pest management science&lt;/alt-title&gt;&lt;/titles&gt;&lt;periodical&gt;&lt;full-title&gt;Pest Manag Sci&lt;/full-title&gt;&lt;abbr-1&gt;Pest management science&lt;/abbr-1&gt;&lt;/periodical&gt;&lt;alt-periodical&gt;&lt;full-title&gt;Pest Manag Sci&lt;/full-title&gt;&lt;abbr-1&gt;Pest management science&lt;/abbr-1&gt;&lt;/alt-periodical&gt;&lt;pages&gt;60-5&lt;/pages&gt;&lt;volume&gt;65&lt;/volume&gt;&lt;number&gt;1&lt;/number&gt;&lt;edition&gt;2008/10/01&lt;/edition&gt;&lt;keywords&gt;&lt;keyword&gt;Antiviral Agents/chemistry/metabolism/pharmacology&lt;/keyword&gt;&lt;keyword&gt;Aspergillus/*chemistry/metabolism&lt;/keyword&gt;&lt;keyword&gt;Benzopyrans/*chemistry/metabolism/pharmacology&lt;/keyword&gt;&lt;keyword&gt;Fatty Acids/chemistry/metabolism/pharmacology&lt;/keyword&gt;&lt;keyword&gt;Molecular Structure&lt;/keyword&gt;&lt;keyword&gt;Tobacco Mosaic Virus/drug effects&lt;/keyword&gt;&lt;keyword&gt;Xanthones/*chemistry/metabolism/pharmacology&lt;/keyword&gt;&lt;/keywords&gt;&lt;dates&gt;&lt;year&gt;2009&lt;/year&gt;&lt;pub-dates&gt;&lt;date&gt;Jan&lt;/date&gt;&lt;/pub-dates&gt;&lt;/dates&gt;&lt;isbn&gt;1526-498X (Print)&amp;#xD;1526-498x&lt;/isbn&gt;&lt;accession-num&gt;18823067&lt;/accession-num&gt;&lt;urls&gt;&lt;/urls&gt;&lt;electronic-resource-num&gt;10.1002/ps.16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u et al., 200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09</w:t>
            </w:r>
          </w:p>
        </w:tc>
      </w:tr>
      <w:tr w14:paraId="2FE67B8E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246E1DA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</w:t>
            </w:r>
          </w:p>
        </w:tc>
        <w:tc>
          <w:tcPr>
            <w:tcW w:w="989" w:type="pct"/>
          </w:tcPr>
          <w:p w14:paraId="0BC3511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Gorgonian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CSGAF 0023</w:t>
            </w:r>
          </w:p>
        </w:tc>
        <w:tc>
          <w:tcPr>
            <w:tcW w:w="1041" w:type="pct"/>
          </w:tcPr>
          <w:p w14:paraId="55212B4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amphitrite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larvae</w:t>
            </w:r>
          </w:p>
        </w:tc>
        <w:tc>
          <w:tcPr>
            <w:tcW w:w="986" w:type="pct"/>
          </w:tcPr>
          <w:p w14:paraId="30BD7D8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6.71 mg/mL</w:t>
            </w:r>
          </w:p>
        </w:tc>
        <w:tc>
          <w:tcPr>
            <w:tcW w:w="701" w:type="pct"/>
          </w:tcPr>
          <w:p w14:paraId="1B06E82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CYW88L0F1dGhvcj48WWVhcj4yMDEzPC9ZZWFyPjxSZWNO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CYW88L0F1dGhvcj48WWVhcj4yMDEzPC9ZZWFyPjxSZWNO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Bao et al., 201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3</w:t>
            </w:r>
          </w:p>
        </w:tc>
      </w:tr>
      <w:tr w14:paraId="5A8E31E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76F74F00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nhydrofulvic aci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62516C86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Citromycet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1C48D80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JF-55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38B47ED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PTP1B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E7D9F0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.90 μM</w:t>
            </w:r>
          </w:p>
          <w:p w14:paraId="3A76E7E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Not reported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37A677D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ZWU8L0F1dGhvcj48WWVhcj4yMDEzPC9ZZWFyPjxSZWNO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ZWU8L0F1dGhvcj48WWVhcj4yMDEzPC9ZZWFyPjxSZWNO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ee et al., 201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3</w:t>
            </w:r>
          </w:p>
        </w:tc>
      </w:tr>
      <w:tr w14:paraId="3871228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11884223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gillusone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3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4C9F9A6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ngyodontium alb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DFFSCS 021</w:t>
            </w:r>
          </w:p>
        </w:tc>
        <w:tc>
          <w:tcPr>
            <w:tcW w:w="1041" w:type="pct"/>
          </w:tcPr>
          <w:p w14:paraId="5E88019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Barnacle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B. amphitrite</w:t>
            </w:r>
          </w:p>
        </w:tc>
        <w:tc>
          <w:tcPr>
            <w:tcW w:w="986" w:type="pct"/>
          </w:tcPr>
          <w:p w14:paraId="435F4B4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9.1 μg/mL</w:t>
            </w:r>
          </w:p>
        </w:tc>
        <w:tc>
          <w:tcPr>
            <w:tcW w:w="701" w:type="pct"/>
          </w:tcPr>
          <w:p w14:paraId="410C076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88L0F1dGhvcj48WWVhcj4yMDE0PC9ZZWFyPjxSZWNO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88L0F1dGhvcj48WWVhcj4yMDE0PC9ZZWFyPjxSZWNO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ao et al., 2014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4</w:t>
            </w:r>
          </w:p>
        </w:tc>
      </w:tr>
      <w:tr w14:paraId="79CF38F6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0A3D4466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homopsichins A-D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8E4B912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homoxanthone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5431FD5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ngrov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homops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33#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37D3A3A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DPPH, OH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40B5A7F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ory rate 3.5-40.0% at 1 m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71D2E1F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dWFuZzwvQXV0aG9yPjxZZWFyPjIwMTY8L1llYXI+PFJl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dWFuZzwvQXV0aG9yPjxZZWFyPjIwMTY8L1llYXI+PFJl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Huang et al., 2016b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76B391FA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CAA456C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TMC-256A1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50269FD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Bromoflavasper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0FC60DD8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Flavasper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5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34F703E0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Fonsec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BB6111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urasperone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38A322A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udfla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niger</w:t>
            </w:r>
          </w:p>
        </w:tc>
        <w:tc>
          <w:tcPr>
            <w:tcW w:w="1041" w:type="pct"/>
          </w:tcPr>
          <w:p w14:paraId="1E48495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DPPH</w:t>
            </w:r>
          </w:p>
        </w:tc>
        <w:tc>
          <w:tcPr>
            <w:tcW w:w="986" w:type="pct"/>
          </w:tcPr>
          <w:p w14:paraId="13DC4B9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0.01-25 μM</w:t>
            </w:r>
          </w:p>
        </w:tc>
        <w:tc>
          <w:tcPr>
            <w:tcW w:w="701" w:type="pct"/>
          </w:tcPr>
          <w:p w14:paraId="1D826F1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ZXV0b3U8L0F1dGhvcj48WWVhcj4yMDE2PC9ZZWFyPjxS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ZXV0b3U8L0F1dGhvcj48WWVhcj4yMDE2PC9ZZWFyPjxS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eutou et al., 201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6</w:t>
            </w:r>
          </w:p>
        </w:tc>
      </w:tr>
      <w:tr w14:paraId="0F4C3DD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1FA4CD5D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Epiremisporine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4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429D8D4B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Coniochaetone J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6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6D1C45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CSIO Ind16F01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2AAAB65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EV71, H3N2</w:t>
            </w:r>
          </w:p>
          <w:p w14:paraId="5545956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EV71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26EBBA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9.8 µM, 24.1 µM</w:t>
            </w:r>
          </w:p>
          <w:p w14:paraId="58220A6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81.6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69AB057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E3PC9ZZWFyPjxSZWNO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XU8L0F1dGhvcj48WWVhcj4yMDE3PC9ZZWFyPjxSZWNO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iu et al., 2017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7</w:t>
            </w:r>
          </w:p>
        </w:tc>
      </w:tr>
      <w:tr w14:paraId="72F3403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40385B34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rthones C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17A59BAB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69</w:t>
            </w:r>
          </w:p>
        </w:tc>
        <w:tc>
          <w:tcPr>
            <w:tcW w:w="989" w:type="pct"/>
          </w:tcPr>
          <w:p w14:paraId="36A1C0F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rthrin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UJNMF0008</w:t>
            </w:r>
          </w:p>
        </w:tc>
        <w:tc>
          <w:tcPr>
            <w:tcW w:w="1041" w:type="pct"/>
          </w:tcPr>
          <w:p w14:paraId="6E6C000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DPPH, ABTS</w:t>
            </w:r>
          </w:p>
        </w:tc>
        <w:tc>
          <w:tcPr>
            <w:tcW w:w="986" w:type="pct"/>
          </w:tcPr>
          <w:p w14:paraId="5529FA8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6.9 µM, 18.7 µM</w:t>
            </w:r>
          </w:p>
          <w:p w14:paraId="6A324E2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2.1 µM, 18.0 µM</w:t>
            </w:r>
          </w:p>
        </w:tc>
        <w:tc>
          <w:tcPr>
            <w:tcW w:w="701" w:type="pct"/>
          </w:tcPr>
          <w:p w14:paraId="6B30578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CYW88L0F1dGhvcj48WWVhcj4yMDE4PC9ZZWFyPjxSZWNO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CYW88L0F1dGhvcj48WWVhcj4yMDE4PC9ZZWFyPjxSZWNO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Bao et al., 2018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8</w:t>
            </w:r>
          </w:p>
        </w:tc>
      </w:tr>
      <w:tr w14:paraId="0D0FF3A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2BF26F4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2-73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7E0D85E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treptomyces sp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. G248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0FCB3A7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M. tuberculosi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H37Rv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5C5658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6.0, 11.1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7465EF2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YW88L0F1dGhvcj48WWVhcj4yMDE5PC9ZZWFyPjxSZWNO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YW88L0F1dGhvcj48WWVhcj4yMDE5PC9ZZWFyPjxSZWNO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ao et al., 2019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9</w:t>
            </w:r>
          </w:p>
        </w:tc>
      </w:tr>
      <w:tr w14:paraId="3CF842F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52981792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Geniste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7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29B7366A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Biochanin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673E033B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soralenol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74CDE4D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Coral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ter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C23-3</w:t>
            </w:r>
          </w:p>
        </w:tc>
        <w:tc>
          <w:tcPr>
            <w:tcW w:w="1041" w:type="pct"/>
          </w:tcPr>
          <w:p w14:paraId="330B8FA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Larvicidal</w:t>
            </w:r>
          </w:p>
        </w:tc>
        <w:tc>
          <w:tcPr>
            <w:tcW w:w="986" w:type="pct"/>
          </w:tcPr>
          <w:p w14:paraId="2299921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1.6-68.2 µM</w:t>
            </w:r>
          </w:p>
        </w:tc>
        <w:tc>
          <w:tcPr>
            <w:tcW w:w="701" w:type="pct"/>
          </w:tcPr>
          <w:p w14:paraId="6F282AB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5nPC9BdXRob3I+PFllYXI+MjAyMDwvWWVhcj48UmVj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YW5nPC9BdXRob3I+PFllYXI+MjAyMDwvWWVhcj48UmVj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ang et al., 2020a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1E12B35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068584DF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Lateropyrone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8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68FAD39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Taeniolell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BCC31839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14B98C5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ntiplasmodial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4763EBF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9.75 µg/mL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56467F6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JbnRhcmF1ZG9tPC9BdXRob3I+PFllYXI+MjAyMTwvWWVh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JbnRhcmF1ZG9tPC9BdXRob3I+PFllYXI+MjAyMTwvWWVh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Intaraudom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021</w:t>
            </w:r>
          </w:p>
        </w:tc>
      </w:tr>
      <w:tr w14:paraId="23C53E6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59FF3EF6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stalotiochromones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0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672CEFA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a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 xml:space="preserve">Pestalotiopsis neglecta 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SCSIO41403</w:t>
            </w:r>
          </w:p>
        </w:tc>
        <w:tc>
          <w:tcPr>
            <w:tcW w:w="1041" w:type="pct"/>
          </w:tcPr>
          <w:p w14:paraId="23369A2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LXR agonist</w:t>
            </w:r>
          </w:p>
        </w:tc>
        <w:tc>
          <w:tcPr>
            <w:tcW w:w="986" w:type="pct"/>
          </w:tcPr>
          <w:p w14:paraId="086D52D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6.2 µM</w:t>
            </w:r>
          </w:p>
        </w:tc>
        <w:tc>
          <w:tcPr>
            <w:tcW w:w="701" w:type="pct"/>
          </w:tcPr>
          <w:p w14:paraId="7C68ABB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WFuZzwvQXV0aG9yPjxZZWFyPjIwMjE8L1llYXI+PFJl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MaWFuZzwvQXV0aG9yPjxZZWFyPjIwMjE8L1llYXI+PFJl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Liang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332DA4E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3643CB6F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urasperone A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06FE64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niger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1E3DA55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SARS-CoV-2</w:t>
            </w:r>
          </w:p>
          <w:p w14:paraId="6D816F6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Vero E6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7BCA2BB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2.25 µM</w:t>
            </w:r>
          </w:p>
          <w:p w14:paraId="5F8B48A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2.36 µ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71EE657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FbE5hZ2dhcjwvQXV0aG9yPjxZZWFyPjIwMjI8L1llYXI+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FbE5hZ2dhcjwvQXV0aG9yPjxZZWFyPjIwMjI8L1llYXI+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ElNaggar et al., 2022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2</w:t>
            </w:r>
          </w:p>
        </w:tc>
      </w:tr>
      <w:tr w14:paraId="695DF361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77B50D90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5-carboxymelle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9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2C37F61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Marin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Halorosellinia oceanic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BCC 5149</w:t>
            </w:r>
          </w:p>
        </w:tc>
        <w:tc>
          <w:tcPr>
            <w:tcW w:w="1041" w:type="pct"/>
          </w:tcPr>
          <w:p w14:paraId="35960D2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ntimalarial</w:t>
            </w:r>
          </w:p>
        </w:tc>
        <w:tc>
          <w:tcPr>
            <w:tcW w:w="986" w:type="pct"/>
          </w:tcPr>
          <w:p w14:paraId="1429BD3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 µg/mL</w:t>
            </w:r>
          </w:p>
        </w:tc>
        <w:tc>
          <w:tcPr>
            <w:tcW w:w="701" w:type="pct"/>
          </w:tcPr>
          <w:p w14:paraId="23785F0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lud29ycnVuZ3NlZTwvQXV0aG9yPjxZZWFyPjIwMDE8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k2NS05PC9wYWdlcz48dm9sdW1lPjExPC92b2x1bWU+PG51bWJl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lud29ycnVuZ3NlZTwvQXV0aG9yPjxZZWFyPjIwMDE8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inworrungsee et al., 200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01</w:t>
            </w:r>
          </w:p>
        </w:tc>
      </w:tr>
      <w:tr w14:paraId="7D927B8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7DC3547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2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611B4E6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rthrinium sacchari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61F7CE0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HUVECs, HUAECs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1A85509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7.6, 17.4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19AB98A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Uc3VrYWRhPC9BdXRob3I+PFllYXI+MjAxMTwvWWVhcj48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Uc3VrYWRhPC9BdXRob3I+PFllYXI+MjAxMTwvWWVhcj48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Tsukada et al., 201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1</w:t>
            </w:r>
          </w:p>
        </w:tc>
      </w:tr>
      <w:tr w14:paraId="3DD15D4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08C5A34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08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10</w:t>
            </w:r>
          </w:p>
        </w:tc>
        <w:tc>
          <w:tcPr>
            <w:tcW w:w="989" w:type="pct"/>
          </w:tcPr>
          <w:p w14:paraId="36DBC1B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CSGAF0093</w:t>
            </w:r>
          </w:p>
        </w:tc>
        <w:tc>
          <w:tcPr>
            <w:tcW w:w="1041" w:type="pct"/>
          </w:tcPr>
          <w:p w14:paraId="2EA2E78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Brine shrimp lethality</w:t>
            </w:r>
          </w:p>
        </w:tc>
        <w:tc>
          <w:tcPr>
            <w:tcW w:w="986" w:type="pct"/>
          </w:tcPr>
          <w:p w14:paraId="52AD391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.14, 13.74, 2.59 μM</w:t>
            </w:r>
          </w:p>
        </w:tc>
        <w:tc>
          <w:tcPr>
            <w:tcW w:w="701" w:type="pct"/>
          </w:tcPr>
          <w:p w14:paraId="6D3E526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YdTwvQXV0aG9yPjxZZWFyPjIwMTM8L1llYXI+PFJlY051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YdTwvQXV0aG9yPjxZZWFyPjIwMTM8L1llYXI+PFJlY051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Xu et al., 201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3</w:t>
            </w:r>
          </w:p>
        </w:tc>
      </w:tr>
      <w:tr w14:paraId="7B0E58E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5F9B39B5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Asperentin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3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46BB5B3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sydowii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08287ED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PTP1B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64CE0E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.05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6FE11A3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aWVzZTwvQXV0aG9yPjxZZWFyPjIwMTc8L1llYXI+PFJl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aWVzZTwvQXV0aG9yPjxZZWFyPjIwMTc8L1llYXI+PFJl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iese et al., 2017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7</w:t>
            </w:r>
          </w:p>
        </w:tc>
      </w:tr>
      <w:tr w14:paraId="3FD6C5E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20601EDF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7-O-demethylmonocer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3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7A6F3EC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pong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Setosphaeri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CSIO 41009</w:t>
            </w:r>
          </w:p>
        </w:tc>
        <w:tc>
          <w:tcPr>
            <w:tcW w:w="1041" w:type="pct"/>
          </w:tcPr>
          <w:p w14:paraId="786C673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DPPH</w:t>
            </w:r>
          </w:p>
        </w:tc>
        <w:tc>
          <w:tcPr>
            <w:tcW w:w="986" w:type="pct"/>
          </w:tcPr>
          <w:p w14:paraId="18F4F5A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8 μM</w:t>
            </w:r>
          </w:p>
        </w:tc>
        <w:tc>
          <w:tcPr>
            <w:tcW w:w="701" w:type="pct"/>
          </w:tcPr>
          <w:p w14:paraId="6F70235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QYW5nPC9BdXRob3I+PFllYXI+MjAxODwvWWVhcj48UmVj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QYW5nPC9BdXRob3I+PFllYXI+MjAxODwvWWVhcj48UmVj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Pang et al., 2018b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8</w:t>
            </w:r>
          </w:p>
        </w:tc>
      </w:tr>
      <w:tr w14:paraId="628A53C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1EED4C3E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Demethylcitreoviranol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49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5BFBFF1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a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KMM 4672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40B31AC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Mitigated the ROS increase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561EAE2F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Not reported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4CDD1DF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HaXJpY2g8L0F1dGhvcj48WWVhcj4yMDIwPC9ZZWFyPjxS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HaXJpY2g8L0F1dGhvcj48WWVhcj4yMDIwPC9ZZWFyPjxS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Girich et al., 2020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18DE2324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6E68DC62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4</w:t>
            </w:r>
          </w:p>
        </w:tc>
        <w:tc>
          <w:tcPr>
            <w:tcW w:w="989" w:type="pct"/>
          </w:tcPr>
          <w:p w14:paraId="3E77B0E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a hare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Aspergillus terreus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RA 2905</w:t>
            </w:r>
          </w:p>
        </w:tc>
        <w:tc>
          <w:tcPr>
            <w:tcW w:w="1041" w:type="pct"/>
          </w:tcPr>
          <w:p w14:paraId="788D994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DPPH</w:t>
            </w:r>
          </w:p>
        </w:tc>
        <w:tc>
          <w:tcPr>
            <w:tcW w:w="986" w:type="pct"/>
          </w:tcPr>
          <w:p w14:paraId="67FFC01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47 μM</w:t>
            </w:r>
          </w:p>
        </w:tc>
        <w:tc>
          <w:tcPr>
            <w:tcW w:w="701" w:type="pct"/>
          </w:tcPr>
          <w:p w14:paraId="06D9BACE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jA8L1llYXI+PFJlY051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XdTwvQXV0aG9yPjxZZWFyPjIwMjA8L1llYXI+PFJlY051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u et al., 2020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75FD233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3EBF863E">
            <w:pPr>
              <w:jc w:val="left"/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Monocer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5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  <w:p w14:paraId="344C2741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 xml:space="preserve">Compound 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56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509616EC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Exserohil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CHNSCLM-0008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34675AD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ntiplasmodial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254BCF11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.13 μM</w:t>
            </w:r>
          </w:p>
          <w:p w14:paraId="1A5F493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1.7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B5C1B5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b3JvbmFkbzwvQXV0aG9yPjxZZWFyPjIwMjE8L1llYXI+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b3JvbmFkbzwvQXV0aG9yPjxZZWFyPjIwMjE8L1llYXI+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oronado et al., 2021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1</w:t>
            </w:r>
          </w:p>
        </w:tc>
      </w:tr>
      <w:tr w14:paraId="3AA3C5C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45B0BA0A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Chaetopyranin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6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4F95E73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Alga-endophytic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olysiphonia urceolata</w:t>
            </w:r>
          </w:p>
        </w:tc>
        <w:tc>
          <w:tcPr>
            <w:tcW w:w="1041" w:type="pct"/>
          </w:tcPr>
          <w:p w14:paraId="38DC2EF4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DPPH</w:t>
            </w:r>
          </w:p>
        </w:tc>
        <w:tc>
          <w:tcPr>
            <w:tcW w:w="986" w:type="pct"/>
          </w:tcPr>
          <w:p w14:paraId="722D7E05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35 μg/mL</w:t>
            </w:r>
          </w:p>
        </w:tc>
        <w:tc>
          <w:tcPr>
            <w:tcW w:w="701" w:type="pct"/>
          </w:tcPr>
          <w:p w14:paraId="250D5FD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&lt;EndNote&gt;&lt;Cite&gt;&lt;Author&gt;Wang&lt;/Author&gt;&lt;Year&gt;2006&lt;/Year&gt;&lt;RecNum&gt;97&lt;/RecNum&gt;&lt;DisplayText&gt;(Wang et al., 2006)&lt;/DisplayText&gt;&lt;record&gt;&lt;rec-number&gt;97&lt;/rec-number&gt;&lt;foreign-keys&gt;&lt;key app="EN" db-id="a5zv5xzsrazezpe0p2tpsfv7s0d955erpw5r" timestamp="1660271954"&gt;97&lt;/key&gt;&lt;/foreign-keys&gt;&lt;ref-type name="Journal Article"&gt;17&lt;/ref-type&gt;&lt;contributors&gt;&lt;authors&gt;&lt;author&gt;Wang, S.&lt;/author&gt;&lt;author&gt;Li, X. M.&lt;/author&gt;&lt;author&gt;Teuscher, F.&lt;/author&gt;&lt;author&gt;Li, D. L.&lt;/author&gt;&lt;author&gt;Diesel, A.&lt;/author&gt;&lt;author&gt;Ebel, R.&lt;/author&gt;&lt;author&gt;Proksch, P.&lt;/author&gt;&lt;author&gt;Wang, B. G.&lt;/author&gt;&lt;/authors&gt;&lt;/contributors&gt;&lt;auth-address&gt;Key Laboratory of Experimental Marine Biology, Institute of Oceanology, Chinese Academy of Sciences, Qingdao 266071, People&amp;apos;s Republic of China.&lt;/auth-address&gt;&lt;titles&gt;&lt;title&gt;Chaetopyranin, a benzaldehyde derivative, and other related metabolites from Chaetomium globosum, an endophytic fungus derived from the marine red alga Polysiphonia urceolata&lt;/title&gt;&lt;secondary-title&gt;J Nat Prod&lt;/secondary-title&gt;&lt;alt-title&gt;Journal of natural products&lt;/alt-title&gt;&lt;/titles&gt;&lt;periodical&gt;&lt;full-title&gt;J Nat Prod&lt;/full-title&gt;&lt;abbr-1&gt;Journal of natural products&lt;/abbr-1&gt;&lt;/periodical&gt;&lt;alt-periodical&gt;&lt;full-title&gt;J Nat Prod&lt;/full-title&gt;&lt;abbr-1&gt;Journal of natural products&lt;/abbr-1&gt;&lt;/alt-periodical&gt;&lt;pages&gt;1622-5&lt;/pages&gt;&lt;volume&gt;69&lt;/volume&gt;&lt;number&gt;11&lt;/number&gt;&lt;edition&gt;2006/11/28&lt;/edition&gt;&lt;keywords&gt;&lt;keyword&gt;Animals&lt;/keyword&gt;&lt;keyword&gt;Benzaldehydes/chemistry/*isolation &amp;amp; purification/pharmacology&lt;/keyword&gt;&lt;keyword&gt;Chaetomium/*chemistry&lt;/keyword&gt;&lt;keyword&gt;Drug Screening Assays, Antitumor&lt;/keyword&gt;&lt;keyword&gt;Marine Biology&lt;/keyword&gt;&lt;keyword&gt;Molecular Structure&lt;/keyword&gt;&lt;keyword&gt;Rhodophyta/chemistry&lt;/keyword&gt;&lt;/keywords&gt;&lt;dates&gt;&lt;year&gt;2006&lt;/year&gt;&lt;pub-dates&gt;&lt;date&gt;Nov&lt;/date&gt;&lt;/pub-dates&gt;&lt;/dates&gt;&lt;isbn&gt;0163-3864 (Print)&amp;#xD;0163-3864&lt;/isbn&gt;&lt;accession-num&gt;17125234&lt;/accession-num&gt;&lt;urls&gt;&lt;/urls&gt;&lt;electronic-resource-num&gt;10.1021/np060248n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Wang et al., 2006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06</w:t>
            </w:r>
          </w:p>
        </w:tc>
      </w:tr>
      <w:tr w14:paraId="037491FD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120821E7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Cladosporins A-C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2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-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8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0BA6708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Cladospori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p. SCSIO z015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6BCBCB8A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Brine shrimp lethality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32DED24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49.9-81.7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0C9D53A0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BbWluPC9BdXRob3I+PFllYXI+MjAyMDwvWWVhcj48UmVj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BbWluPC9BdXRob3I+PFllYXI+MjAyMDwvWWVhcj48UmVj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Amin et al., 2020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0</w:t>
            </w:r>
          </w:p>
        </w:tc>
      </w:tr>
      <w:tr w14:paraId="2B3CA99E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63FF119B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Neotricitrinols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1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50AE8327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W23</w:t>
            </w:r>
          </w:p>
        </w:tc>
        <w:tc>
          <w:tcPr>
            <w:tcW w:w="1041" w:type="pct"/>
          </w:tcPr>
          <w:p w14:paraId="2A8C61D8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Anti­osteoporosis</w:t>
            </w:r>
          </w:p>
        </w:tc>
        <w:tc>
          <w:tcPr>
            <w:tcW w:w="986" w:type="pct"/>
          </w:tcPr>
          <w:p w14:paraId="11EF64F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Enhanced osteogenic mineralization and suppress adipogenic differentiation</w:t>
            </w:r>
          </w:p>
        </w:tc>
        <w:tc>
          <w:tcPr>
            <w:tcW w:w="701" w:type="pct"/>
          </w:tcPr>
          <w:p w14:paraId="32257B4B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ZTwvQXV0aG9yPjxZZWFyPjIwMjM8L1llYXI+PFJlY051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IZTwvQXV0aG9yPjxZZWFyPjIwMjM8L1llYXI+PFJlY051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He et al., 202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3</w:t>
            </w:r>
          </w:p>
        </w:tc>
      </w:tr>
      <w:tr w14:paraId="4DADA30E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7F7F7F" w:sz="4" w:space="0"/>
              <w:bottom w:val="single" w:color="7F7F7F" w:sz="4" w:space="0"/>
            </w:tcBorders>
          </w:tcPr>
          <w:p w14:paraId="4496C1E9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ne F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197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  <w:tcBorders>
              <w:top w:val="single" w:color="7F7F7F" w:sz="4" w:space="0"/>
              <w:bottom w:val="single" w:color="7F7F7F" w:sz="4" w:space="0"/>
            </w:tcBorders>
          </w:tcPr>
          <w:p w14:paraId="2502E329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Sediment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hrysoge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SCSIO 41001</w:t>
            </w:r>
          </w:p>
        </w:tc>
        <w:tc>
          <w:tcPr>
            <w:tcW w:w="1041" w:type="pct"/>
            <w:tcBorders>
              <w:top w:val="single" w:color="7F7F7F" w:sz="4" w:space="0"/>
              <w:bottom w:val="single" w:color="7F7F7F" w:sz="4" w:space="0"/>
            </w:tcBorders>
          </w:tcPr>
          <w:p w14:paraId="29B9F33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EV71</w:t>
            </w:r>
          </w:p>
        </w:tc>
        <w:tc>
          <w:tcPr>
            <w:tcW w:w="986" w:type="pct"/>
            <w:tcBorders>
              <w:top w:val="single" w:color="7F7F7F" w:sz="4" w:space="0"/>
              <w:bottom w:val="single" w:color="7F7F7F" w:sz="4" w:space="0"/>
            </w:tcBorders>
          </w:tcPr>
          <w:p w14:paraId="67D4F4AD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14.50 μM</w:t>
            </w:r>
          </w:p>
        </w:tc>
        <w:tc>
          <w:tcPr>
            <w:tcW w:w="701" w:type="pct"/>
            <w:tcBorders>
              <w:top w:val="single" w:color="7F7F7F" w:sz="4" w:space="0"/>
              <w:bottom w:val="single" w:color="7F7F7F" w:sz="4" w:space="0"/>
            </w:tcBorders>
          </w:tcPr>
          <w:p w14:paraId="5A1D22C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PC9BdXRob3I+PFllYXI+MjAxNzwvWWVhcj48UmVj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DaGVuPC9BdXRob3I+PFllYXI+MjAxNzwvWWVhcj48UmVj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Chen et al., 2017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17</w:t>
            </w:r>
          </w:p>
        </w:tc>
      </w:tr>
      <w:tr w14:paraId="152D900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 w14:paraId="392F7E1E">
            <w:pPr>
              <w:jc w:val="left"/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Penicitrinol B (</w:t>
            </w:r>
            <w:r>
              <w:rPr>
                <w:rFonts w:ascii="Times New Roman" w:hAnsi="Times New Roman" w:eastAsia="等线"/>
                <w:b/>
                <w:bCs/>
                <w:kern w:val="2"/>
                <w:sz w:val="21"/>
                <w:szCs w:val="21"/>
                <w14:ligatures w14:val="standardContextual"/>
              </w:rPr>
              <w:t>204</w:t>
            </w:r>
            <w:r>
              <w:rPr>
                <w:rFonts w:ascii="Times New Roman" w:hAnsi="Times New Roman" w:eastAsia="等线"/>
                <w:b w:val="0"/>
                <w:bCs w:val="0"/>
                <w:kern w:val="2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989" w:type="pct"/>
          </w:tcPr>
          <w:p w14:paraId="38985093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Deep-sea gammarid shrimp-derived </w:t>
            </w:r>
            <w:r>
              <w:rPr>
                <w:rFonts w:ascii="Times New Roman" w:hAnsi="Times New Roman" w:eastAsia="等线"/>
                <w:i/>
                <w:iCs/>
                <w:kern w:val="2"/>
                <w:sz w:val="21"/>
                <w:szCs w:val="21"/>
                <w14:ligatures w14:val="standardContextual"/>
              </w:rPr>
              <w:t>Penicillium citrinum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XIA-16</w:t>
            </w:r>
          </w:p>
        </w:tc>
        <w:tc>
          <w:tcPr>
            <w:tcW w:w="1041" w:type="pct"/>
          </w:tcPr>
          <w:p w14:paraId="7D13201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Inhibited RSL3-induced ferroptosis</w:t>
            </w:r>
          </w:p>
        </w:tc>
        <w:tc>
          <w:tcPr>
            <w:tcW w:w="986" w:type="pct"/>
          </w:tcPr>
          <w:p w14:paraId="0EF7F2E6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2.0 μM</w:t>
            </w:r>
          </w:p>
        </w:tc>
        <w:tc>
          <w:tcPr>
            <w:tcW w:w="701" w:type="pct"/>
          </w:tcPr>
          <w:p w14:paraId="11744772">
            <w:pPr>
              <w:jc w:val="left"/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dTwvQXV0aG9yPjxZZWFyPjIwMjM8L1llYXI+PFJlY051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begin">
                <w:fldData xml:space="preserve">PEVuZE5vdGU+PENpdGU+PEF1dGhvcj5ZdTwvQXV0aG9yPjxZZWFyPjIwMjM8L1llYXI+PFJlY051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</w:fldData>
              </w:fldChar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>(Yu et al., 2023)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  <w14:ligatures w14:val="standardContextual"/>
              </w:rPr>
              <w:t xml:space="preserve"> 2023</w:t>
            </w:r>
          </w:p>
        </w:tc>
      </w:tr>
    </w:tbl>
    <w:p w14:paraId="757FDCD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iYmE0OGQ3MjFjOWVlNzEyOWQ3NDMwNDdmNTY1NjkifQ=="/>
  </w:docVars>
  <w:rsids>
    <w:rsidRoot w:val="00000000"/>
    <w:rsid w:val="62F0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table" w:customStyle="1" w:styleId="5">
    <w:name w:val="无格式表格 21"/>
    <w:basedOn w:val="2"/>
    <w:qFormat/>
    <w:uiPriority w:val="42"/>
    <w:rPr>
      <w:rFonts w:ascii="等线" w:hAnsi="等线" w:eastAsia="等线"/>
      <w:kern w:val="2"/>
      <w:sz w:val="21"/>
      <w:szCs w:val="22"/>
      <w14:ligatures w14:val="standardContextual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03:04:31Z</dcterms:created>
  <dc:creator>zhang</dc:creator>
  <cp:lastModifiedBy>zz</cp:lastModifiedBy>
  <dcterms:modified xsi:type="dcterms:W3CDTF">2024-08-18T03:0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6E81BB036EF48C6AE8E9198B32AB366_12</vt:lpwstr>
  </property>
</Properties>
</file>